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BE6AB" w14:textId="471A3E00" w:rsidR="00D6210B" w:rsidRPr="00A724E9" w:rsidRDefault="009274A5" w:rsidP="00BE3C8C">
      <w:pPr>
        <w:spacing w:line="360" w:lineRule="auto"/>
        <w:rPr>
          <w:rFonts w:ascii="Times New Roman" w:hAnsi="Times New Roman" w:cs="Times New Roman"/>
          <w:lang w:val="en-GB"/>
        </w:rPr>
      </w:pPr>
      <w:r w:rsidRPr="00A724E9">
        <w:rPr>
          <w:rFonts w:ascii="Times New Roman" w:hAnsi="Times New Roman" w:cs="Times New Roman"/>
          <w:lang w:val="en-GB"/>
        </w:rPr>
        <w:t>SUPPLEMENTARY INFORMATION FOR:</w:t>
      </w:r>
    </w:p>
    <w:p w14:paraId="675686F3" w14:textId="09E3B33D" w:rsidR="00A44164" w:rsidRPr="001E788E" w:rsidRDefault="00A44164" w:rsidP="00A441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</w:rPr>
        <w:t xml:space="preserve">TITLE: </w:t>
      </w:r>
      <w:bookmarkStart w:id="0" w:name="_Hlk126857246"/>
      <w:r w:rsidR="0041488C">
        <w:rPr>
          <w:rFonts w:ascii="Times New Roman" w:hAnsi="Times New Roman" w:cs="Times New Roman"/>
          <w:sz w:val="24"/>
          <w:szCs w:val="24"/>
        </w:rPr>
        <w:t>Biceps femoris long head m</w:t>
      </w:r>
      <w:r w:rsidR="0041488C" w:rsidRPr="001E788E">
        <w:rPr>
          <w:rFonts w:ascii="Times New Roman" w:hAnsi="Times New Roman" w:cs="Times New Roman"/>
          <w:sz w:val="24"/>
          <w:szCs w:val="24"/>
        </w:rPr>
        <w:t xml:space="preserve">uscle and aponeurosis geometry in </w:t>
      </w:r>
      <w:r w:rsidR="0041488C">
        <w:rPr>
          <w:rFonts w:ascii="Times New Roman" w:hAnsi="Times New Roman" w:cs="Times New Roman"/>
          <w:sz w:val="24"/>
          <w:szCs w:val="24"/>
        </w:rPr>
        <w:t>males with and without a history of hamstring strain injury</w:t>
      </w:r>
    </w:p>
    <w:bookmarkEnd w:id="0"/>
    <w:p w14:paraId="047C1D34" w14:textId="664190D4" w:rsidR="009274A5" w:rsidRPr="00A724E9" w:rsidRDefault="00081EEB" w:rsidP="00BE3C8C">
      <w:pPr>
        <w:spacing w:line="360" w:lineRule="auto"/>
        <w:rPr>
          <w:rFonts w:ascii="Times New Roman" w:hAnsi="Times New Roman" w:cs="Times New Roman"/>
          <w:lang w:val="en-GB"/>
        </w:rPr>
      </w:pPr>
      <w:r w:rsidRPr="00A724E9">
        <w:rPr>
          <w:rFonts w:ascii="Times New Roman" w:hAnsi="Times New Roman" w:cs="Times New Roman"/>
          <w:lang w:val="en-GB"/>
        </w:rPr>
        <w:t>I</w:t>
      </w:r>
      <w:r w:rsidR="009274A5" w:rsidRPr="00A724E9">
        <w:rPr>
          <w:rFonts w:ascii="Times New Roman" w:hAnsi="Times New Roman" w:cs="Times New Roman"/>
          <w:lang w:val="en-GB"/>
        </w:rPr>
        <w:t xml:space="preserve">n: </w:t>
      </w:r>
      <w:r w:rsidR="004A5275">
        <w:rPr>
          <w:rFonts w:ascii="Times New Roman" w:hAnsi="Times New Roman" w:cs="Times New Roman"/>
          <w:lang w:val="en-GB"/>
        </w:rPr>
        <w:t>Scandinavian Journal of Medicine &amp; Science in Sports</w:t>
      </w:r>
    </w:p>
    <w:p w14:paraId="046DD5AE" w14:textId="7D7959B8" w:rsidR="009274A5" w:rsidRPr="00A724E9" w:rsidRDefault="009274A5" w:rsidP="00BE3C8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CE03CB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</w:rPr>
        <w:t>AUTHORS</w:t>
      </w:r>
    </w:p>
    <w:p w14:paraId="717480D9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</w:rPr>
        <w:t xml:space="preserve">Lazarczuk, Stephanie L. </w:t>
      </w:r>
      <w:r w:rsidRPr="001E788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E788E">
        <w:rPr>
          <w:rFonts w:ascii="Times New Roman" w:hAnsi="Times New Roman" w:cs="Times New Roman"/>
          <w:sz w:val="24"/>
          <w:szCs w:val="24"/>
        </w:rPr>
        <w:t xml:space="preserve"> </w:t>
      </w:r>
      <w:r w:rsidRPr="001E78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ORCID: </w:t>
      </w:r>
      <w:r w:rsidRPr="001E788E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0000-0001-8467-8799)</w:t>
      </w:r>
    </w:p>
    <w:p w14:paraId="1D7FF993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</w:rPr>
        <w:t xml:space="preserve">Collings, Tyler J. </w:t>
      </w:r>
      <w:r w:rsidRPr="001E788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E788E">
        <w:rPr>
          <w:rFonts w:ascii="Times New Roman" w:hAnsi="Times New Roman" w:cs="Times New Roman"/>
          <w:sz w:val="24"/>
          <w:szCs w:val="24"/>
        </w:rPr>
        <w:t xml:space="preserve"> (ORCID: 0000-0002-2050-6442)</w:t>
      </w:r>
    </w:p>
    <w:p w14:paraId="51962FE1" w14:textId="77777777" w:rsidR="00CB1DF8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1473B6FC">
        <w:rPr>
          <w:rFonts w:ascii="Times New Roman" w:hAnsi="Times New Roman" w:cs="Times New Roman"/>
          <w:sz w:val="24"/>
          <w:szCs w:val="24"/>
        </w:rPr>
        <w:t xml:space="preserve">Hams, Andrea H. </w:t>
      </w:r>
      <w:r w:rsidRPr="1473B6F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1473B6FC">
        <w:rPr>
          <w:rFonts w:ascii="Times New Roman" w:hAnsi="Times New Roman" w:cs="Times New Roman"/>
          <w:sz w:val="24"/>
          <w:szCs w:val="24"/>
        </w:rPr>
        <w:t xml:space="preserve"> (ORCID: 0000-0003-2908-4271)</w:t>
      </w:r>
    </w:p>
    <w:p w14:paraId="09B79C6A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mmins, Ryan G. </w:t>
      </w:r>
      <w:r w:rsidRPr="00AF57A8"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6BAE">
        <w:rPr>
          <w:rFonts w:ascii="Times New Roman" w:hAnsi="Times New Roman" w:cs="Times New Roman"/>
          <w:lang w:val="en-US"/>
        </w:rPr>
        <w:t>(</w:t>
      </w:r>
      <w:r w:rsidRPr="008561D0">
        <w:rPr>
          <w:rFonts w:ascii="Times New Roman" w:hAnsi="Times New Roman" w:cs="Times New Roman"/>
          <w:lang w:val="en-US"/>
        </w:rPr>
        <w:t>ORCID:</w:t>
      </w:r>
      <w:r w:rsidRPr="008561D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561D0">
        <w:rPr>
          <w:rStyle w:val="Strong"/>
          <w:rFonts w:ascii="Times New Roman" w:hAnsi="Times New Roman" w:cs="Times New Roman"/>
          <w:b w:val="0"/>
          <w:bCs w:val="0"/>
          <w:color w:val="000000"/>
          <w:spacing w:val="8"/>
          <w:sz w:val="24"/>
          <w:szCs w:val="24"/>
          <w:shd w:val="clear" w:color="auto" w:fill="FFFFFF"/>
          <w:lang w:val="en-US"/>
        </w:rPr>
        <w:t>0000-0003-4964-1848)</w:t>
      </w:r>
    </w:p>
    <w:p w14:paraId="63F84188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</w:rPr>
        <w:t xml:space="preserve">Opar, David A. </w:t>
      </w:r>
      <w:r w:rsidRPr="001E788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Pr="001E788E">
        <w:rPr>
          <w:rFonts w:ascii="Times New Roman" w:hAnsi="Times New Roman" w:cs="Times New Roman"/>
          <w:sz w:val="24"/>
          <w:szCs w:val="24"/>
        </w:rPr>
        <w:t xml:space="preserve"> (ORCID: 0000-0002-8354-6353)</w:t>
      </w:r>
    </w:p>
    <w:p w14:paraId="45F6F2FF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</w:rPr>
        <w:t xml:space="preserve">Edwards, Suz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1E788E">
        <w:rPr>
          <w:rFonts w:ascii="Times New Roman" w:hAnsi="Times New Roman" w:cs="Times New Roman"/>
          <w:sz w:val="24"/>
          <w:szCs w:val="24"/>
        </w:rPr>
        <w:t xml:space="preserve"> (ORCID: 0000-0002-5790-0232)</w:t>
      </w:r>
    </w:p>
    <w:p w14:paraId="2DD4EC64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</w:rPr>
        <w:t xml:space="preserve">Shield, Anthony J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1E788E">
        <w:rPr>
          <w:rFonts w:ascii="Times New Roman" w:hAnsi="Times New Roman" w:cs="Times New Roman"/>
          <w:sz w:val="24"/>
          <w:szCs w:val="24"/>
        </w:rPr>
        <w:t xml:space="preserve"> (ORCID: 0000-0002-0393-2466)</w:t>
      </w:r>
    </w:p>
    <w:p w14:paraId="5C7D844E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E788E">
        <w:rPr>
          <w:rFonts w:ascii="Times New Roman" w:hAnsi="Times New Roman" w:cs="Times New Roman"/>
          <w:sz w:val="24"/>
          <w:szCs w:val="24"/>
        </w:rPr>
        <w:t xml:space="preserve">Barrett, Rod S. </w:t>
      </w:r>
      <w:r w:rsidRPr="001E788E">
        <w:rPr>
          <w:rFonts w:ascii="Times New Roman" w:hAnsi="Times New Roman" w:cs="Times New Roman"/>
          <w:sz w:val="24"/>
          <w:szCs w:val="24"/>
          <w:vertAlign w:val="superscript"/>
        </w:rPr>
        <w:t xml:space="preserve">1,2 </w:t>
      </w:r>
      <w:r w:rsidRPr="001E788E">
        <w:rPr>
          <w:rFonts w:ascii="Times New Roman" w:eastAsia="Times New Roman" w:hAnsi="Times New Roman" w:cs="Times New Roman"/>
          <w:color w:val="000000"/>
          <w:sz w:val="24"/>
          <w:szCs w:val="24"/>
        </w:rPr>
        <w:t>(ORCID:</w:t>
      </w:r>
      <w:r w:rsidRPr="001E78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E788E">
        <w:rPr>
          <w:rFonts w:ascii="Times New Roman" w:hAnsi="Times New Roman" w:cs="Times New Roman"/>
          <w:sz w:val="24"/>
          <w:szCs w:val="24"/>
          <w:shd w:val="clear" w:color="auto" w:fill="FFFFFF"/>
        </w:rPr>
        <w:t>0000-0002-1784-1629)</w:t>
      </w:r>
    </w:p>
    <w:p w14:paraId="56498538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ourne, Matthew N. </w:t>
      </w:r>
      <w:r w:rsidRPr="001E788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1E78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E788E">
        <w:rPr>
          <w:rFonts w:ascii="Times New Roman" w:eastAsia="Times New Roman" w:hAnsi="Times New Roman" w:cs="Times New Roman"/>
          <w:color w:val="000000"/>
          <w:sz w:val="24"/>
          <w:szCs w:val="24"/>
        </w:rPr>
        <w:t>(ORCID</w:t>
      </w:r>
      <w:r w:rsidRPr="001E788E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1E788E">
        <w:rPr>
          <w:rFonts w:ascii="Times New Roman" w:hAnsi="Times New Roman" w:cs="Times New Roman"/>
          <w:sz w:val="24"/>
          <w:szCs w:val="24"/>
          <w:shd w:val="clear" w:color="auto" w:fill="FFFFFF"/>
        </w:rPr>
        <w:t>0000-0002-3374-4669</w:t>
      </w:r>
      <w:r w:rsidRPr="001E788E">
        <w:rPr>
          <w:rFonts w:ascii="Times New Roman" w:hAnsi="Times New Roman" w:cs="Times New Roman"/>
          <w:color w:val="494A4C"/>
          <w:sz w:val="24"/>
          <w:szCs w:val="24"/>
          <w:shd w:val="clear" w:color="auto" w:fill="FFFFFF"/>
        </w:rPr>
        <w:t>)</w:t>
      </w:r>
    </w:p>
    <w:p w14:paraId="5D8889DD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1DB8ED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</w:rPr>
        <w:t>AFFILIATIONS</w:t>
      </w:r>
    </w:p>
    <w:p w14:paraId="414C4D8A" w14:textId="77777777" w:rsidR="00CB1DF8" w:rsidRPr="001E788E" w:rsidRDefault="00CB1DF8" w:rsidP="00CB1D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788E">
        <w:rPr>
          <w:rFonts w:ascii="Times New Roman" w:eastAsia="Times New Roman" w:hAnsi="Times New Roman" w:cs="Times New Roman"/>
          <w:color w:val="000000"/>
          <w:sz w:val="24"/>
          <w:szCs w:val="24"/>
        </w:rPr>
        <w:t>School of Health Sciences and Social Work, Griffith University, Gold Coast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QLD,</w:t>
      </w:r>
      <w:r w:rsidRPr="001E78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ustralia</w:t>
      </w:r>
    </w:p>
    <w:p w14:paraId="27478120" w14:textId="77777777" w:rsidR="00CB1DF8" w:rsidRPr="001E788E" w:rsidRDefault="00CB1DF8" w:rsidP="00CB1D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</w:rPr>
        <w:t>Griffith Centre of Biomedical and Rehabilitation Engineering</w:t>
      </w:r>
      <w:r w:rsidRPr="001E78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E788E">
        <w:rPr>
          <w:rFonts w:ascii="Times New Roman" w:hAnsi="Times New Roman" w:cs="Times New Roman"/>
          <w:sz w:val="24"/>
          <w:szCs w:val="24"/>
        </w:rPr>
        <w:t>(GCORE), Menzies Health Institute Queensland, Griffith</w:t>
      </w:r>
      <w:r w:rsidRPr="001E78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1E788E">
        <w:rPr>
          <w:rFonts w:ascii="Times New Roman" w:hAnsi="Times New Roman" w:cs="Times New Roman"/>
          <w:sz w:val="24"/>
          <w:szCs w:val="24"/>
        </w:rPr>
        <w:t>University, Gold Coast,</w:t>
      </w:r>
      <w:r>
        <w:rPr>
          <w:rFonts w:ascii="Times New Roman" w:hAnsi="Times New Roman" w:cs="Times New Roman"/>
          <w:sz w:val="24"/>
          <w:szCs w:val="24"/>
        </w:rPr>
        <w:t xml:space="preserve"> QLD,</w:t>
      </w:r>
      <w:r w:rsidRPr="001E788E">
        <w:rPr>
          <w:rFonts w:ascii="Times New Roman" w:hAnsi="Times New Roman" w:cs="Times New Roman"/>
          <w:sz w:val="24"/>
          <w:szCs w:val="24"/>
        </w:rPr>
        <w:t xml:space="preserve"> Australia</w:t>
      </w:r>
    </w:p>
    <w:p w14:paraId="7D3161DE" w14:textId="77777777" w:rsidR="00CB1DF8" w:rsidRPr="00C12B8D" w:rsidRDefault="00CB1DF8" w:rsidP="00CB1D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788E">
        <w:rPr>
          <w:rFonts w:ascii="Times New Roman" w:eastAsia="Times New Roman" w:hAnsi="Times New Roman" w:cs="Times New Roman"/>
          <w:sz w:val="24"/>
          <w:szCs w:val="24"/>
        </w:rPr>
        <w:t xml:space="preserve">School of Behavioural and Health Sciences, Australian Catholic University, </w:t>
      </w:r>
      <w:r>
        <w:rPr>
          <w:rFonts w:ascii="Times New Roman" w:eastAsia="Times New Roman" w:hAnsi="Times New Roman" w:cs="Times New Roman"/>
          <w:sz w:val="24"/>
          <w:szCs w:val="24"/>
        </w:rPr>
        <w:t>Brisbane</w:t>
      </w:r>
      <w:r w:rsidRPr="001E788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QLD, </w:t>
      </w:r>
      <w:r w:rsidRPr="001E788E">
        <w:rPr>
          <w:rFonts w:ascii="Times New Roman" w:eastAsia="Times New Roman" w:hAnsi="Times New Roman" w:cs="Times New Roman"/>
          <w:sz w:val="24"/>
          <w:szCs w:val="24"/>
        </w:rPr>
        <w:t>Australia</w:t>
      </w:r>
    </w:p>
    <w:p w14:paraId="6A847928" w14:textId="77777777" w:rsidR="00CB1DF8" w:rsidRPr="00FC324A" w:rsidRDefault="00CB1DF8" w:rsidP="00CB1D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788E">
        <w:rPr>
          <w:rFonts w:ascii="Times New Roman" w:eastAsia="Times New Roman" w:hAnsi="Times New Roman" w:cs="Times New Roman"/>
          <w:sz w:val="24"/>
          <w:szCs w:val="24"/>
        </w:rPr>
        <w:lastRenderedPageBreak/>
        <w:t>Sports Performance, Recovery, Injury and New Technologies (SPRINT) Research Centre, Australian Catholic University, Melbourne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IC,</w:t>
      </w:r>
      <w:r w:rsidRPr="001E788E">
        <w:rPr>
          <w:rFonts w:ascii="Times New Roman" w:eastAsia="Times New Roman" w:hAnsi="Times New Roman" w:cs="Times New Roman"/>
          <w:sz w:val="24"/>
          <w:szCs w:val="24"/>
        </w:rPr>
        <w:t xml:space="preserve"> Australia</w:t>
      </w:r>
      <w:r w:rsidRPr="00FC324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728E8F1" w14:textId="77777777" w:rsidR="00CB1DF8" w:rsidRPr="00FC324A" w:rsidRDefault="00CB1DF8" w:rsidP="00CB1D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788E">
        <w:rPr>
          <w:rFonts w:ascii="Times New Roman" w:eastAsia="Times New Roman" w:hAnsi="Times New Roman" w:cs="Times New Roman"/>
          <w:sz w:val="24"/>
          <w:szCs w:val="24"/>
        </w:rPr>
        <w:t>School of Behavioural and Health Sciences, Australian Catholic University, Melbourne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IC,</w:t>
      </w:r>
      <w:r w:rsidRPr="001E788E">
        <w:rPr>
          <w:rFonts w:ascii="Times New Roman" w:eastAsia="Times New Roman" w:hAnsi="Times New Roman" w:cs="Times New Roman"/>
          <w:sz w:val="24"/>
          <w:szCs w:val="24"/>
        </w:rPr>
        <w:t xml:space="preserve"> Australia</w:t>
      </w:r>
    </w:p>
    <w:p w14:paraId="777D5797" w14:textId="77777777" w:rsidR="00CB1DF8" w:rsidRPr="00314F96" w:rsidRDefault="00CB1DF8" w:rsidP="00CB1D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scipline of Exercise and Sport Science, Faculty of Medicine and Health, The University of Sydney, Camperdown, NSW, Australia</w:t>
      </w:r>
    </w:p>
    <w:p w14:paraId="1E962761" w14:textId="77777777" w:rsidR="00CB1DF8" w:rsidRPr="001E788E" w:rsidRDefault="00CB1DF8" w:rsidP="00CB1D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chool of Environmental and Life Sciences, The University of Newcastle, Ourimbah, NSW, Australia</w:t>
      </w:r>
    </w:p>
    <w:p w14:paraId="017180E5" w14:textId="77777777" w:rsidR="00CB1DF8" w:rsidRPr="001E788E" w:rsidRDefault="00CB1DF8" w:rsidP="00CB1DF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788E">
        <w:rPr>
          <w:rFonts w:ascii="Times New Roman" w:eastAsia="Times New Roman" w:hAnsi="Times New Roman" w:cs="Times New Roman"/>
          <w:sz w:val="24"/>
          <w:szCs w:val="24"/>
        </w:rPr>
        <w:t>School of Exercise and Nutrition Sciences, Queensland University of Technology, Brisbane, Australia</w:t>
      </w:r>
    </w:p>
    <w:p w14:paraId="7A6A7DB2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6511D2" w14:textId="77777777" w:rsidR="00CB1DF8" w:rsidRPr="001E788E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</w:rPr>
        <w:t>CORRESPONDING AUTHOR</w:t>
      </w:r>
    </w:p>
    <w:p w14:paraId="5A6989EB" w14:textId="77777777" w:rsidR="00CB1DF8" w:rsidRPr="00946F58" w:rsidRDefault="00CB1DF8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88E">
        <w:rPr>
          <w:rFonts w:ascii="Times New Roman" w:hAnsi="Times New Roman" w:cs="Times New Roman"/>
          <w:sz w:val="24"/>
          <w:szCs w:val="24"/>
        </w:rPr>
        <w:t>Stephanie L. Lazarczuk</w:t>
      </w:r>
    </w:p>
    <w:p w14:paraId="1DDCD40A" w14:textId="77777777" w:rsidR="00CB1DF8" w:rsidRPr="00946F58" w:rsidRDefault="00CB1DF8" w:rsidP="00CB1DF8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6F58">
        <w:rPr>
          <w:rFonts w:ascii="Times New Roman" w:eastAsia="Times New Roman" w:hAnsi="Times New Roman" w:cs="Times New Roman"/>
          <w:sz w:val="24"/>
          <w:szCs w:val="24"/>
          <w:lang w:val="en-US"/>
        </w:rPr>
        <w:t>School of Health Sciences and Social Work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946F58">
        <w:rPr>
          <w:rFonts w:ascii="Times New Roman" w:eastAsia="Times New Roman" w:hAnsi="Times New Roman" w:cs="Times New Roman"/>
          <w:sz w:val="24"/>
          <w:szCs w:val="24"/>
          <w:lang w:val="en-US"/>
        </w:rPr>
        <w:t>G02 Clinical Sciences 2</w:t>
      </w:r>
    </w:p>
    <w:p w14:paraId="3BBF4B0A" w14:textId="77777777" w:rsidR="00CB1DF8" w:rsidRPr="00946F58" w:rsidRDefault="00CB1DF8" w:rsidP="00CB1DF8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6F58">
        <w:rPr>
          <w:rFonts w:ascii="Times New Roman" w:eastAsia="Times New Roman" w:hAnsi="Times New Roman" w:cs="Times New Roman"/>
          <w:sz w:val="24"/>
          <w:szCs w:val="24"/>
          <w:lang w:val="en-US"/>
        </w:rPr>
        <w:t>Griffith University, Gold Coast Campus</w:t>
      </w:r>
    </w:p>
    <w:p w14:paraId="34AE9C72" w14:textId="77777777" w:rsidR="00CB1DF8" w:rsidRPr="00946F58" w:rsidRDefault="00CB1DF8" w:rsidP="00CB1DF8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6F58">
        <w:rPr>
          <w:rFonts w:ascii="Times New Roman" w:eastAsia="Times New Roman" w:hAnsi="Times New Roman" w:cs="Times New Roman"/>
          <w:sz w:val="24"/>
          <w:szCs w:val="24"/>
          <w:lang w:val="en-US"/>
        </w:rPr>
        <w:t>Parklands Drive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rklands, QLD, 4222</w:t>
      </w:r>
    </w:p>
    <w:p w14:paraId="29B484C7" w14:textId="77777777" w:rsidR="00CB1DF8" w:rsidRPr="00946F58" w:rsidRDefault="00CB1DF8" w:rsidP="00CB1DF8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6F58">
        <w:rPr>
          <w:rFonts w:ascii="Times New Roman" w:eastAsia="Times New Roman" w:hAnsi="Times New Roman" w:cs="Times New Roman"/>
          <w:sz w:val="24"/>
          <w:szCs w:val="24"/>
          <w:lang w:val="en-US"/>
        </w:rPr>
        <w:t>Australia</w:t>
      </w:r>
    </w:p>
    <w:p w14:paraId="0D568516" w14:textId="77777777" w:rsidR="00CB1DF8" w:rsidRPr="00946F58" w:rsidRDefault="00CB1DF8" w:rsidP="00CB1DF8">
      <w:pPr>
        <w:pStyle w:val="NoSpacing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6F58">
        <w:rPr>
          <w:rFonts w:ascii="Times New Roman" w:eastAsia="Times New Roman" w:hAnsi="Times New Roman" w:cs="Times New Roman"/>
          <w:sz w:val="24"/>
          <w:szCs w:val="24"/>
          <w:lang w:val="en-US"/>
        </w:rPr>
        <w:t>+61 422278156</w:t>
      </w:r>
    </w:p>
    <w:p w14:paraId="4B3C58B6" w14:textId="77777777" w:rsidR="00CB1DF8" w:rsidRPr="00946F58" w:rsidRDefault="00000000" w:rsidP="00CB1DF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8" w:history="1">
        <w:r w:rsidR="00CB1DF8" w:rsidRPr="00946F58">
          <w:rPr>
            <w:rStyle w:val="Hyperlink"/>
            <w:rFonts w:ascii="Times New Roman" w:hAnsi="Times New Roman" w:cs="Times New Roman"/>
            <w:sz w:val="24"/>
            <w:szCs w:val="24"/>
          </w:rPr>
          <w:t>stephanie.lazarczuk@griffithuni.edu.au</w:t>
        </w:r>
      </w:hyperlink>
      <w:r w:rsidR="00CB1DF8" w:rsidRPr="00946F5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7D5CF2" w14:textId="35636B1C" w:rsidR="009274A5" w:rsidRPr="00A724E9" w:rsidRDefault="009274A5" w:rsidP="00BE3C8C">
      <w:pPr>
        <w:spacing w:line="360" w:lineRule="auto"/>
        <w:rPr>
          <w:rFonts w:ascii="Times New Roman" w:hAnsi="Times New Roman" w:cs="Times New Roman"/>
          <w:lang w:val="en-GB"/>
        </w:rPr>
      </w:pPr>
      <w:r w:rsidRPr="00A724E9">
        <w:rPr>
          <w:rFonts w:ascii="Times New Roman" w:hAnsi="Times New Roman" w:cs="Times New Roman"/>
          <w:lang w:val="en-GB"/>
        </w:rPr>
        <w:br w:type="page"/>
      </w:r>
    </w:p>
    <w:p w14:paraId="51FC12F6" w14:textId="2A06FC0E" w:rsidR="00384B8C" w:rsidRPr="00A724E9" w:rsidRDefault="009274A5" w:rsidP="00CC69A8">
      <w:pPr>
        <w:jc w:val="both"/>
        <w:rPr>
          <w:rFonts w:ascii="Times New Roman" w:hAnsi="Times New Roman" w:cs="Times New Roman"/>
          <w:lang w:val="en-GB"/>
        </w:rPr>
      </w:pPr>
      <w:r w:rsidRPr="00CB1DF8">
        <w:rPr>
          <w:rFonts w:ascii="Times New Roman" w:hAnsi="Times New Roman" w:cs="Times New Roman"/>
          <w:lang w:val="en-GB"/>
        </w:rPr>
        <w:lastRenderedPageBreak/>
        <w:t xml:space="preserve">S1. </w:t>
      </w:r>
      <w:r w:rsidR="00F53746" w:rsidRPr="00CB1DF8">
        <w:rPr>
          <w:rFonts w:ascii="Times New Roman" w:hAnsi="Times New Roman" w:cs="Times New Roman"/>
          <w:lang w:val="en-GB"/>
        </w:rPr>
        <w:t>Intraclass</w:t>
      </w:r>
      <w:r w:rsidR="00F53746" w:rsidRPr="00A724E9">
        <w:rPr>
          <w:rFonts w:ascii="Times New Roman" w:hAnsi="Times New Roman" w:cs="Times New Roman"/>
          <w:lang w:val="en-GB"/>
        </w:rPr>
        <w:t xml:space="preserve"> correlation coefficients (ICC) with 95% confidence intervals (95%CI) </w:t>
      </w:r>
      <w:r w:rsidR="00B4299B" w:rsidRPr="00A724E9">
        <w:rPr>
          <w:rFonts w:ascii="Times New Roman" w:hAnsi="Times New Roman" w:cs="Times New Roman"/>
          <w:lang w:val="en-GB"/>
        </w:rPr>
        <w:t>for axial segmentation of biceps femoris long head (BFlh) muscle and aponeurosis tissue</w:t>
      </w:r>
      <w:r w:rsidR="00F318ED" w:rsidRPr="00A724E9">
        <w:rPr>
          <w:rFonts w:ascii="Times New Roman" w:hAnsi="Times New Roman" w:cs="Times New Roman"/>
          <w:lang w:val="en-GB"/>
        </w:rPr>
        <w:t xml:space="preserve">. Values are subdivided by </w:t>
      </w:r>
      <w:r w:rsidR="00D33AE3" w:rsidRPr="00A724E9">
        <w:rPr>
          <w:rFonts w:ascii="Times New Roman" w:hAnsi="Times New Roman" w:cs="Times New Roman"/>
          <w:lang w:val="en-GB"/>
        </w:rPr>
        <w:t xml:space="preserve">the origin of the MRI (either Bourne et al. </w:t>
      </w:r>
      <w:r w:rsidR="00F2680F" w:rsidRPr="00A724E9">
        <w:rPr>
          <w:rFonts w:ascii="Times New Roman" w:hAnsi="Times New Roman" w:cs="Times New Roman"/>
          <w:lang w:val="en-GB"/>
        </w:rPr>
        <w:t>(</w:t>
      </w:r>
      <w:r w:rsidR="003A4760" w:rsidRPr="00A724E9">
        <w:rPr>
          <w:rFonts w:ascii="Times New Roman" w:hAnsi="Times New Roman" w:cs="Times New Roman"/>
          <w:lang w:val="en-GB"/>
        </w:rPr>
        <w:t xml:space="preserve">2016, </w:t>
      </w:r>
      <w:r w:rsidR="00F2680F" w:rsidRPr="00A724E9">
        <w:rPr>
          <w:rFonts w:ascii="Times New Roman" w:hAnsi="Times New Roman" w:cs="Times New Roman"/>
          <w:lang w:val="en-GB"/>
        </w:rPr>
        <w:t>2017)</w:t>
      </w:r>
      <w:r w:rsidR="00D33AE3" w:rsidRPr="00A724E9">
        <w:rPr>
          <w:rFonts w:ascii="Times New Roman" w:hAnsi="Times New Roman" w:cs="Times New Roman"/>
          <w:lang w:val="en-GB"/>
        </w:rPr>
        <w:t xml:space="preserve"> or </w:t>
      </w:r>
      <w:r w:rsidR="004763D2" w:rsidRPr="00A724E9">
        <w:rPr>
          <w:rFonts w:ascii="Times New Roman" w:hAnsi="Times New Roman" w:cs="Times New Roman"/>
          <w:lang w:val="en-GB"/>
        </w:rPr>
        <w:t>Akhundov et al. (2022)</w:t>
      </w:r>
      <w:r w:rsidR="00D33AE3" w:rsidRPr="00A724E9">
        <w:rPr>
          <w:rFonts w:ascii="Times New Roman" w:hAnsi="Times New Roman" w:cs="Times New Roman"/>
          <w:lang w:val="en-GB"/>
        </w:rPr>
        <w:t>)</w:t>
      </w:r>
      <w:r w:rsidR="0014776D" w:rsidRPr="00A724E9">
        <w:rPr>
          <w:rFonts w:ascii="Times New Roman" w:hAnsi="Times New Roman" w:cs="Times New Roman"/>
          <w:lang w:val="en-GB"/>
        </w:rPr>
        <w:t xml:space="preserve">, with the number of MRI axial slices (n) included in the reliability analysis.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1646"/>
        <w:gridCol w:w="709"/>
        <w:gridCol w:w="1166"/>
        <w:gridCol w:w="1047"/>
        <w:gridCol w:w="905"/>
        <w:gridCol w:w="1985"/>
      </w:tblGrid>
      <w:tr w:rsidR="007F2A3D" w:rsidRPr="00A724E9" w14:paraId="66859C62" w14:textId="309D766B" w:rsidTr="00D02C1B"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</w:tcPr>
          <w:p w14:paraId="2E04A5EF" w14:textId="77777777" w:rsidR="007F2A3D" w:rsidRPr="00A724E9" w:rsidRDefault="007F2A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top w:val="single" w:sz="12" w:space="0" w:color="auto"/>
              <w:bottom w:val="single" w:sz="12" w:space="0" w:color="auto"/>
            </w:tcBorders>
          </w:tcPr>
          <w:p w14:paraId="035E80D8" w14:textId="77777777" w:rsidR="007F2A3D" w:rsidRPr="00A724E9" w:rsidRDefault="007F2A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472614B" w14:textId="084954D7" w:rsidR="007F2A3D" w:rsidRPr="00A724E9" w:rsidRDefault="007F2A3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</w:tcPr>
          <w:p w14:paraId="5B8188BA" w14:textId="341BAAC0" w:rsidR="007F2A3D" w:rsidRPr="00A724E9" w:rsidRDefault="007F2A3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</w:tcPr>
          <w:p w14:paraId="1367327F" w14:textId="770E19BF" w:rsidR="007F2A3D" w:rsidRPr="00A724E9" w:rsidRDefault="007F2A3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95%CI lower bound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</w:tcPr>
          <w:p w14:paraId="7908ED54" w14:textId="56B3C64C" w:rsidR="007F2A3D" w:rsidRPr="00A724E9" w:rsidRDefault="007F2A3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95%CI upper boun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23D4A79C" w14:textId="27F9FEF2" w:rsidR="007F2A3D" w:rsidRPr="00A724E9" w:rsidRDefault="007F2A3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Interpretation</w:t>
            </w:r>
          </w:p>
        </w:tc>
      </w:tr>
      <w:tr w:rsidR="00AD45ED" w:rsidRPr="00A724E9" w14:paraId="75BB4C45" w14:textId="4D083B3A" w:rsidTr="00D02C1B">
        <w:trPr>
          <w:trHeight w:val="358"/>
        </w:trPr>
        <w:tc>
          <w:tcPr>
            <w:tcW w:w="1331" w:type="dxa"/>
            <w:vMerge w:val="restart"/>
            <w:tcBorders>
              <w:top w:val="single" w:sz="12" w:space="0" w:color="auto"/>
            </w:tcBorders>
          </w:tcPr>
          <w:p w14:paraId="2ECD58F5" w14:textId="5C19B45D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BFlh Muscle</w:t>
            </w:r>
          </w:p>
        </w:tc>
        <w:tc>
          <w:tcPr>
            <w:tcW w:w="1646" w:type="dxa"/>
            <w:tcBorders>
              <w:top w:val="single" w:sz="12" w:space="0" w:color="auto"/>
            </w:tcBorders>
          </w:tcPr>
          <w:p w14:paraId="16DA846D" w14:textId="3639B545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2D65E7F" w14:textId="53C90A80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1166" w:type="dxa"/>
            <w:tcBorders>
              <w:top w:val="single" w:sz="12" w:space="0" w:color="auto"/>
            </w:tcBorders>
          </w:tcPr>
          <w:p w14:paraId="5816FFC5" w14:textId="08412126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047" w:type="dxa"/>
            <w:tcBorders>
              <w:top w:val="single" w:sz="12" w:space="0" w:color="auto"/>
            </w:tcBorders>
          </w:tcPr>
          <w:p w14:paraId="055F0EEC" w14:textId="77C04BC7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905" w:type="dxa"/>
            <w:tcBorders>
              <w:top w:val="single" w:sz="12" w:space="0" w:color="auto"/>
            </w:tcBorders>
          </w:tcPr>
          <w:p w14:paraId="2ACC2BDB" w14:textId="5125AE82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FD508AB" w14:textId="1B85D190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Excellent</w:t>
            </w:r>
          </w:p>
        </w:tc>
      </w:tr>
      <w:tr w:rsidR="00AD45ED" w:rsidRPr="00A724E9" w14:paraId="5235C770" w14:textId="3958DD19" w:rsidTr="00D02C1B">
        <w:tc>
          <w:tcPr>
            <w:tcW w:w="1331" w:type="dxa"/>
            <w:vMerge/>
          </w:tcPr>
          <w:p w14:paraId="2D69D97F" w14:textId="77777777" w:rsidR="00AD45ED" w:rsidRPr="00A724E9" w:rsidRDefault="00AD45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50C99C4D" w14:textId="61E2289F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Bourne et al.</w:t>
            </w:r>
          </w:p>
        </w:tc>
        <w:tc>
          <w:tcPr>
            <w:tcW w:w="709" w:type="dxa"/>
          </w:tcPr>
          <w:p w14:paraId="0DE9C8FC" w14:textId="2C264F85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66" w:type="dxa"/>
          </w:tcPr>
          <w:p w14:paraId="617E1488" w14:textId="70B3AFD0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47" w:type="dxa"/>
          </w:tcPr>
          <w:p w14:paraId="3CE68816" w14:textId="5D984E9B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05" w:type="dxa"/>
          </w:tcPr>
          <w:p w14:paraId="72FF964C" w14:textId="0110C85B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985" w:type="dxa"/>
          </w:tcPr>
          <w:p w14:paraId="2126D09D" w14:textId="4359757D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Excellent</w:t>
            </w:r>
          </w:p>
        </w:tc>
      </w:tr>
      <w:tr w:rsidR="00AD45ED" w:rsidRPr="00A724E9" w14:paraId="1E15C294" w14:textId="2817A65F" w:rsidTr="00D02C1B">
        <w:trPr>
          <w:trHeight w:val="543"/>
        </w:trPr>
        <w:tc>
          <w:tcPr>
            <w:tcW w:w="1331" w:type="dxa"/>
            <w:vMerge/>
          </w:tcPr>
          <w:p w14:paraId="7430E7D4" w14:textId="77777777" w:rsidR="00AD45ED" w:rsidRPr="00A724E9" w:rsidRDefault="00AD45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133AAF8C" w14:textId="38FDEC39" w:rsidR="00AD45ED" w:rsidRPr="00A724E9" w:rsidRDefault="00AE13B7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Akhundov et al.</w:t>
            </w:r>
          </w:p>
        </w:tc>
        <w:tc>
          <w:tcPr>
            <w:tcW w:w="709" w:type="dxa"/>
          </w:tcPr>
          <w:p w14:paraId="5A8E036F" w14:textId="1CCA845C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166" w:type="dxa"/>
          </w:tcPr>
          <w:p w14:paraId="4D6D4754" w14:textId="5C97CB64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047" w:type="dxa"/>
          </w:tcPr>
          <w:p w14:paraId="74564791" w14:textId="71E1E1AF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905" w:type="dxa"/>
          </w:tcPr>
          <w:p w14:paraId="2D046EA7" w14:textId="5DBFEC6D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985" w:type="dxa"/>
          </w:tcPr>
          <w:p w14:paraId="2E565E22" w14:textId="05268070" w:rsidR="00AD45ED" w:rsidRPr="00A724E9" w:rsidRDefault="00AD45ED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Excellent</w:t>
            </w:r>
          </w:p>
        </w:tc>
      </w:tr>
      <w:tr w:rsidR="00AD45ED" w:rsidRPr="00A724E9" w14:paraId="003BD1BB" w14:textId="18B38088" w:rsidTr="00D02C1B">
        <w:tc>
          <w:tcPr>
            <w:tcW w:w="1331" w:type="dxa"/>
            <w:vMerge w:val="restart"/>
          </w:tcPr>
          <w:p w14:paraId="43D66D4D" w14:textId="4CD5687B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BFlh Aponeurosis</w:t>
            </w:r>
          </w:p>
        </w:tc>
        <w:tc>
          <w:tcPr>
            <w:tcW w:w="1646" w:type="dxa"/>
          </w:tcPr>
          <w:p w14:paraId="142BEC08" w14:textId="223C6E49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709" w:type="dxa"/>
          </w:tcPr>
          <w:p w14:paraId="24EE0A48" w14:textId="72C097C9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166" w:type="dxa"/>
          </w:tcPr>
          <w:p w14:paraId="740AA633" w14:textId="1ED062C5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1047" w:type="dxa"/>
          </w:tcPr>
          <w:p w14:paraId="5796F4AD" w14:textId="3B559889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905" w:type="dxa"/>
          </w:tcPr>
          <w:p w14:paraId="55357E51" w14:textId="6ABDD1DB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985" w:type="dxa"/>
          </w:tcPr>
          <w:p w14:paraId="39569E8C" w14:textId="29C33BDF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Good</w:t>
            </w:r>
          </w:p>
        </w:tc>
      </w:tr>
      <w:tr w:rsidR="00AD45ED" w:rsidRPr="00A724E9" w14:paraId="2143E50D" w14:textId="10E91E2D" w:rsidTr="00D02C1B">
        <w:tc>
          <w:tcPr>
            <w:tcW w:w="1331" w:type="dxa"/>
            <w:vMerge/>
          </w:tcPr>
          <w:p w14:paraId="11E9A06B" w14:textId="77777777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14:paraId="4ABBE62A" w14:textId="26D65EBE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Bourne et al.</w:t>
            </w:r>
          </w:p>
        </w:tc>
        <w:tc>
          <w:tcPr>
            <w:tcW w:w="709" w:type="dxa"/>
          </w:tcPr>
          <w:p w14:paraId="317F9C04" w14:textId="1F29C947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66" w:type="dxa"/>
          </w:tcPr>
          <w:p w14:paraId="2579B16E" w14:textId="4BC45281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047" w:type="dxa"/>
          </w:tcPr>
          <w:p w14:paraId="4898A2A6" w14:textId="5F799487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905" w:type="dxa"/>
          </w:tcPr>
          <w:p w14:paraId="22A4A468" w14:textId="0C76EC95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985" w:type="dxa"/>
          </w:tcPr>
          <w:p w14:paraId="5A374FCE" w14:textId="0EF8B8B6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Excellent</w:t>
            </w:r>
          </w:p>
        </w:tc>
      </w:tr>
      <w:tr w:rsidR="00AD45ED" w:rsidRPr="00A724E9" w14:paraId="1AF153C2" w14:textId="3BE24507" w:rsidTr="00D02C1B">
        <w:tc>
          <w:tcPr>
            <w:tcW w:w="1331" w:type="dxa"/>
            <w:vMerge/>
            <w:tcBorders>
              <w:bottom w:val="single" w:sz="12" w:space="0" w:color="auto"/>
            </w:tcBorders>
          </w:tcPr>
          <w:p w14:paraId="44B6F133" w14:textId="77777777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  <w:tcBorders>
              <w:bottom w:val="single" w:sz="12" w:space="0" w:color="auto"/>
            </w:tcBorders>
          </w:tcPr>
          <w:p w14:paraId="39500453" w14:textId="3AC26566" w:rsidR="00AD45ED" w:rsidRPr="00A724E9" w:rsidRDefault="00AE13B7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Akhundov et al.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5498EC7" w14:textId="689F37CC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66" w:type="dxa"/>
            <w:tcBorders>
              <w:bottom w:val="single" w:sz="12" w:space="0" w:color="auto"/>
            </w:tcBorders>
          </w:tcPr>
          <w:p w14:paraId="4DC2B2FA" w14:textId="1ECF5366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1047" w:type="dxa"/>
            <w:tcBorders>
              <w:bottom w:val="single" w:sz="12" w:space="0" w:color="auto"/>
            </w:tcBorders>
          </w:tcPr>
          <w:p w14:paraId="4158FDF5" w14:textId="1835D8C7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14:paraId="0E137161" w14:textId="7662131D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27EE279" w14:textId="279A14D4" w:rsidR="00AD45ED" w:rsidRPr="00A724E9" w:rsidRDefault="00AD45ED" w:rsidP="00962D65">
            <w:pPr>
              <w:rPr>
                <w:rFonts w:ascii="Times New Roman" w:hAnsi="Times New Roman" w:cs="Times New Roman"/>
              </w:rPr>
            </w:pPr>
            <w:r w:rsidRPr="00A724E9">
              <w:rPr>
                <w:rFonts w:ascii="Times New Roman" w:hAnsi="Times New Roman" w:cs="Times New Roman"/>
              </w:rPr>
              <w:t>Moderate to good</w:t>
            </w:r>
          </w:p>
        </w:tc>
      </w:tr>
    </w:tbl>
    <w:p w14:paraId="63E90154" w14:textId="77777777" w:rsidR="00F2680F" w:rsidRPr="00A724E9" w:rsidRDefault="0014776D">
      <w:pPr>
        <w:rPr>
          <w:rFonts w:ascii="Times New Roman" w:hAnsi="Times New Roman" w:cs="Times New Roman"/>
          <w:lang w:val="en-GB"/>
        </w:rPr>
      </w:pPr>
      <w:r w:rsidRPr="00A724E9">
        <w:rPr>
          <w:rFonts w:ascii="Times New Roman" w:hAnsi="Times New Roman" w:cs="Times New Roman"/>
          <w:lang w:val="en-GB"/>
        </w:rPr>
        <w:t xml:space="preserve">Note: ICC (3,1) = </w:t>
      </w:r>
      <w:r w:rsidR="00A666B6" w:rsidRPr="00A724E9">
        <w:rPr>
          <w:rFonts w:ascii="Times New Roman" w:hAnsi="Times New Roman" w:cs="Times New Roman"/>
          <w:lang w:val="en-GB"/>
        </w:rPr>
        <w:t>absolute agreement of a single rater, two-way mixed effects model.</w:t>
      </w:r>
    </w:p>
    <w:p w14:paraId="76300DF8" w14:textId="77777777" w:rsidR="00F2680F" w:rsidRPr="00A724E9" w:rsidRDefault="00F2680F">
      <w:pPr>
        <w:rPr>
          <w:rFonts w:ascii="Times New Roman" w:hAnsi="Times New Roman" w:cs="Times New Roman"/>
          <w:lang w:val="en-GB"/>
        </w:rPr>
      </w:pPr>
    </w:p>
    <w:p w14:paraId="1D8C80FE" w14:textId="77777777" w:rsidR="00F2680F" w:rsidRPr="00A724E9" w:rsidRDefault="00F2680F">
      <w:pPr>
        <w:rPr>
          <w:rFonts w:ascii="Times New Roman" w:hAnsi="Times New Roman" w:cs="Times New Roman"/>
          <w:lang w:val="en-GB"/>
        </w:rPr>
      </w:pPr>
      <w:r w:rsidRPr="00A724E9">
        <w:rPr>
          <w:rFonts w:ascii="Times New Roman" w:hAnsi="Times New Roman" w:cs="Times New Roman"/>
          <w:lang w:val="en-GB"/>
        </w:rPr>
        <w:t>References:</w:t>
      </w:r>
    </w:p>
    <w:p w14:paraId="63AE1CDF" w14:textId="2D9EBC77" w:rsidR="00FC17EA" w:rsidRPr="00A724E9" w:rsidRDefault="00FC17EA">
      <w:pPr>
        <w:rPr>
          <w:rFonts w:ascii="Times New Roman" w:hAnsi="Times New Roman" w:cs="Times New Roman"/>
          <w:lang w:val="en-GB"/>
        </w:rPr>
      </w:pPr>
      <w:r w:rsidRPr="00A724E9">
        <w:rPr>
          <w:rFonts w:ascii="Times New Roman" w:hAnsi="Times New Roman" w:cs="Times New Roman"/>
          <w:lang w:val="en-GB"/>
        </w:rPr>
        <w:t xml:space="preserve">Akhundov, R., et al. (2022) Is subject-specific musculoskeletal modelling worth the extra effort or is generic </w:t>
      </w:r>
      <w:r w:rsidR="000A59CE" w:rsidRPr="00A724E9">
        <w:rPr>
          <w:rFonts w:ascii="Times New Roman" w:hAnsi="Times New Roman" w:cs="Times New Roman"/>
          <w:lang w:val="en-GB"/>
        </w:rPr>
        <w:t xml:space="preserve">modelling worth the shortcut? </w:t>
      </w:r>
      <w:proofErr w:type="spellStart"/>
      <w:r w:rsidR="000A59CE" w:rsidRPr="00A724E9">
        <w:rPr>
          <w:rFonts w:ascii="Times New Roman" w:hAnsi="Times New Roman" w:cs="Times New Roman"/>
          <w:i/>
          <w:iCs/>
          <w:lang w:val="en-GB"/>
        </w:rPr>
        <w:t>PLoS</w:t>
      </w:r>
      <w:proofErr w:type="spellEnd"/>
      <w:r w:rsidR="000A59CE" w:rsidRPr="00A724E9">
        <w:rPr>
          <w:rFonts w:ascii="Times New Roman" w:hAnsi="Times New Roman" w:cs="Times New Roman"/>
          <w:i/>
          <w:iCs/>
          <w:lang w:val="en-GB"/>
        </w:rPr>
        <w:t xml:space="preserve"> One</w:t>
      </w:r>
      <w:r w:rsidR="000A59CE" w:rsidRPr="00A724E9">
        <w:rPr>
          <w:rFonts w:ascii="Times New Roman" w:hAnsi="Times New Roman" w:cs="Times New Roman"/>
          <w:lang w:val="en-GB"/>
        </w:rPr>
        <w:t>. 17: 1-16.</w:t>
      </w:r>
    </w:p>
    <w:p w14:paraId="315A22B5" w14:textId="179C5679" w:rsidR="003A4760" w:rsidRPr="00A724E9" w:rsidRDefault="003A4760">
      <w:pPr>
        <w:rPr>
          <w:rFonts w:ascii="Times New Roman" w:hAnsi="Times New Roman" w:cs="Times New Roman"/>
          <w:lang w:val="en-GB"/>
        </w:rPr>
      </w:pPr>
      <w:r w:rsidRPr="00A724E9">
        <w:rPr>
          <w:rFonts w:ascii="Times New Roman" w:hAnsi="Times New Roman" w:cs="Times New Roman"/>
          <w:lang w:val="en-GB"/>
        </w:rPr>
        <w:t xml:space="preserve">Bourne, M., et al. (2016) Muscle activation patterns in the Nordic hamstring exercise: Impact of prior strain injury. </w:t>
      </w:r>
      <w:r w:rsidRPr="00A724E9">
        <w:rPr>
          <w:rFonts w:ascii="Times New Roman" w:hAnsi="Times New Roman" w:cs="Times New Roman"/>
          <w:i/>
          <w:iCs/>
          <w:lang w:val="en-GB"/>
        </w:rPr>
        <w:t>Scandinavian Journal of Medicine and Science in Sports</w:t>
      </w:r>
      <w:r w:rsidRPr="00A724E9">
        <w:rPr>
          <w:rFonts w:ascii="Times New Roman" w:hAnsi="Times New Roman" w:cs="Times New Roman"/>
          <w:lang w:val="en-GB"/>
        </w:rPr>
        <w:t>. 26: 666-674.</w:t>
      </w:r>
    </w:p>
    <w:p w14:paraId="4EA86E98" w14:textId="77777777" w:rsidR="00FB07B0" w:rsidRPr="00A724E9" w:rsidRDefault="00F2680F">
      <w:pPr>
        <w:rPr>
          <w:rFonts w:ascii="Times New Roman" w:hAnsi="Times New Roman" w:cs="Times New Roman"/>
          <w:lang w:val="en-GB"/>
        </w:rPr>
      </w:pPr>
      <w:r w:rsidRPr="00A724E9">
        <w:rPr>
          <w:rFonts w:ascii="Times New Roman" w:hAnsi="Times New Roman" w:cs="Times New Roman"/>
          <w:lang w:val="en-GB"/>
        </w:rPr>
        <w:t xml:space="preserve">Bourne, M., et al. (2017) </w:t>
      </w:r>
      <w:r w:rsidR="00CC66D1" w:rsidRPr="00A724E9">
        <w:rPr>
          <w:rFonts w:ascii="Times New Roman" w:hAnsi="Times New Roman" w:cs="Times New Roman"/>
          <w:lang w:val="en-GB"/>
        </w:rPr>
        <w:t xml:space="preserve">Impact of the Nordic hamstring and hip extension exercises on hamstring architecture and morphology: implications for injury prevention. </w:t>
      </w:r>
      <w:r w:rsidR="008C1FB4" w:rsidRPr="00A724E9">
        <w:rPr>
          <w:rFonts w:ascii="Times New Roman" w:hAnsi="Times New Roman" w:cs="Times New Roman"/>
          <w:i/>
          <w:iCs/>
          <w:lang w:val="en-GB"/>
        </w:rPr>
        <w:t>British Journal of Sports Medicine</w:t>
      </w:r>
      <w:r w:rsidR="00CE26ED" w:rsidRPr="00A724E9">
        <w:rPr>
          <w:rFonts w:ascii="Times New Roman" w:hAnsi="Times New Roman" w:cs="Times New Roman"/>
          <w:lang w:val="en-GB"/>
        </w:rPr>
        <w:t>. 51(5):469-77.</w:t>
      </w:r>
    </w:p>
    <w:p w14:paraId="6F88BE8A" w14:textId="062B7658" w:rsidR="00FB07B0" w:rsidRPr="00A724E9" w:rsidRDefault="00FB07B0">
      <w:pPr>
        <w:rPr>
          <w:rFonts w:ascii="Times New Roman" w:hAnsi="Times New Roman" w:cs="Times New Roman"/>
          <w:lang w:val="en-GB"/>
        </w:rPr>
      </w:pPr>
    </w:p>
    <w:p w14:paraId="0AC9C541" w14:textId="77777777" w:rsidR="005D1DAD" w:rsidRPr="00A724E9" w:rsidRDefault="005D1DAD">
      <w:pPr>
        <w:rPr>
          <w:rFonts w:ascii="Times New Roman" w:hAnsi="Times New Roman" w:cs="Times New Roman"/>
          <w:lang w:val="en-GB"/>
        </w:rPr>
      </w:pPr>
      <w:r w:rsidRPr="00A724E9">
        <w:rPr>
          <w:rFonts w:ascii="Times New Roman" w:hAnsi="Times New Roman" w:cs="Times New Roman"/>
          <w:lang w:val="en-GB"/>
        </w:rPr>
        <w:br w:type="page"/>
      </w:r>
    </w:p>
    <w:p w14:paraId="72EB9D8A" w14:textId="08103F2A" w:rsidR="00A262AA" w:rsidRPr="00A724E9" w:rsidRDefault="00FB07B0" w:rsidP="00A262AA">
      <w:pPr>
        <w:rPr>
          <w:rFonts w:ascii="Times New Roman" w:hAnsi="Times New Roman" w:cs="Times New Roman"/>
          <w:lang w:val="en-GB"/>
        </w:rPr>
      </w:pPr>
      <w:r w:rsidRPr="00CB1DF8">
        <w:rPr>
          <w:rFonts w:ascii="Times New Roman" w:hAnsi="Times New Roman" w:cs="Times New Roman"/>
          <w:lang w:val="en-GB"/>
        </w:rPr>
        <w:lastRenderedPageBreak/>
        <w:t>S</w:t>
      </w:r>
      <w:r w:rsidR="00D650EE" w:rsidRPr="00CB1DF8">
        <w:rPr>
          <w:rFonts w:ascii="Times New Roman" w:hAnsi="Times New Roman" w:cs="Times New Roman"/>
          <w:lang w:val="en-GB"/>
        </w:rPr>
        <w:t>2.</w:t>
      </w:r>
      <w:r w:rsidR="00D650EE" w:rsidRPr="00A724E9">
        <w:rPr>
          <w:rFonts w:ascii="Times New Roman" w:hAnsi="Times New Roman" w:cs="Times New Roman"/>
          <w:lang w:val="en-GB"/>
        </w:rPr>
        <w:t xml:space="preserve"> </w:t>
      </w:r>
      <w:r w:rsidR="00A262AA" w:rsidRPr="00A724E9">
        <w:rPr>
          <w:rFonts w:ascii="Times New Roman" w:hAnsi="Times New Roman" w:cs="Times New Roman"/>
          <w:lang w:val="en-GB"/>
        </w:rPr>
        <w:t>Coefficients of variation (</w:t>
      </w:r>
      <w:proofErr w:type="spellStart"/>
      <w:r w:rsidR="00A262AA" w:rsidRPr="00A724E9">
        <w:rPr>
          <w:rFonts w:ascii="Times New Roman" w:hAnsi="Times New Roman" w:cs="Times New Roman"/>
          <w:lang w:val="en-GB"/>
        </w:rPr>
        <w:t>CoV</w:t>
      </w:r>
      <w:proofErr w:type="spellEnd"/>
      <w:r w:rsidR="00A262AA" w:rsidRPr="00A724E9">
        <w:rPr>
          <w:rFonts w:ascii="Times New Roman" w:hAnsi="Times New Roman" w:cs="Times New Roman"/>
          <w:lang w:val="en-GB"/>
        </w:rPr>
        <w:t>) for each morphological variable for the control (CON) and previous hamstring strain injury (HSI) groups.</w:t>
      </w:r>
    </w:p>
    <w:tbl>
      <w:tblPr>
        <w:tblStyle w:val="TableGrid"/>
        <w:tblW w:w="9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8"/>
        <w:gridCol w:w="1572"/>
        <w:gridCol w:w="381"/>
        <w:gridCol w:w="1887"/>
        <w:gridCol w:w="1671"/>
      </w:tblGrid>
      <w:tr w:rsidR="00A262AA" w:rsidRPr="00A724E9" w14:paraId="062A14C1" w14:textId="77777777" w:rsidTr="00CB1DF8">
        <w:tc>
          <w:tcPr>
            <w:tcW w:w="4098" w:type="dxa"/>
            <w:tcBorders>
              <w:top w:val="single" w:sz="12" w:space="0" w:color="auto"/>
            </w:tcBorders>
          </w:tcPr>
          <w:p w14:paraId="5407A1AE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12" w:space="0" w:color="auto"/>
            </w:tcBorders>
          </w:tcPr>
          <w:p w14:paraId="43D27570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 (n = 13)</w:t>
            </w:r>
          </w:p>
        </w:tc>
        <w:tc>
          <w:tcPr>
            <w:tcW w:w="381" w:type="dxa"/>
            <w:tcBorders>
              <w:top w:val="single" w:sz="12" w:space="0" w:color="auto"/>
            </w:tcBorders>
          </w:tcPr>
          <w:p w14:paraId="7BF032BC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58" w:type="dxa"/>
            <w:gridSpan w:val="2"/>
            <w:tcBorders>
              <w:top w:val="single" w:sz="12" w:space="0" w:color="auto"/>
            </w:tcBorders>
          </w:tcPr>
          <w:p w14:paraId="48D74976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I (n = 13)</w:t>
            </w:r>
          </w:p>
        </w:tc>
      </w:tr>
      <w:tr w:rsidR="00A262AA" w:rsidRPr="00A724E9" w14:paraId="4378476E" w14:textId="77777777" w:rsidTr="00CB1DF8">
        <w:tc>
          <w:tcPr>
            <w:tcW w:w="4098" w:type="dxa"/>
            <w:tcBorders>
              <w:bottom w:val="single" w:sz="12" w:space="0" w:color="auto"/>
            </w:tcBorders>
          </w:tcPr>
          <w:p w14:paraId="176ADE46" w14:textId="77777777" w:rsidR="00A262AA" w:rsidRPr="00A724E9" w:rsidRDefault="00A262AA" w:rsidP="00BE6F3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79DDD2B5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E95B32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0C5C674E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 xml:space="preserve">Injured limb </w:t>
            </w:r>
          </w:p>
          <w:p w14:paraId="4FF3E284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5A45D138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 xml:space="preserve">Uninjured limb </w:t>
            </w:r>
            <w:proofErr w:type="spellStart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A262AA" w:rsidRPr="00A724E9" w14:paraId="5769CF06" w14:textId="77777777" w:rsidTr="00CB1DF8">
        <w:tc>
          <w:tcPr>
            <w:tcW w:w="4098" w:type="dxa"/>
            <w:tcBorders>
              <w:top w:val="single" w:sz="12" w:space="0" w:color="auto"/>
            </w:tcBorders>
          </w:tcPr>
          <w:p w14:paraId="78592AFD" w14:textId="77777777" w:rsidR="00A262AA" w:rsidRPr="00A724E9" w:rsidRDefault="00A262AA" w:rsidP="00BE6F3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Peak aCSA</w:t>
            </w:r>
          </w:p>
        </w:tc>
        <w:tc>
          <w:tcPr>
            <w:tcW w:w="1572" w:type="dxa"/>
            <w:tcBorders>
              <w:top w:val="single" w:sz="12" w:space="0" w:color="auto"/>
            </w:tcBorders>
          </w:tcPr>
          <w:p w14:paraId="0FD3188F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3061E81D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12" w:space="0" w:color="auto"/>
            </w:tcBorders>
          </w:tcPr>
          <w:p w14:paraId="371262EC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2AA" w:rsidRPr="00A724E9" w14:paraId="27900B47" w14:textId="77777777" w:rsidTr="00CB1DF8">
        <w:tc>
          <w:tcPr>
            <w:tcW w:w="4098" w:type="dxa"/>
          </w:tcPr>
          <w:p w14:paraId="11380A79" w14:textId="028C7ACA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1572" w:type="dxa"/>
          </w:tcPr>
          <w:p w14:paraId="2DF6900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2268" w:type="dxa"/>
            <w:gridSpan w:val="2"/>
          </w:tcPr>
          <w:p w14:paraId="66FF849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671" w:type="dxa"/>
          </w:tcPr>
          <w:p w14:paraId="738DF229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</w:tr>
      <w:tr w:rsidR="00A262AA" w:rsidRPr="00A724E9" w14:paraId="786EF6EB" w14:textId="77777777" w:rsidTr="00CB1DF8">
        <w:tc>
          <w:tcPr>
            <w:tcW w:w="4098" w:type="dxa"/>
          </w:tcPr>
          <w:p w14:paraId="5C0D6A59" w14:textId="2B03B56D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Normalised muscle</w:t>
            </w:r>
          </w:p>
        </w:tc>
        <w:tc>
          <w:tcPr>
            <w:tcW w:w="1572" w:type="dxa"/>
          </w:tcPr>
          <w:p w14:paraId="09B5C415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2268" w:type="dxa"/>
            <w:gridSpan w:val="2"/>
          </w:tcPr>
          <w:p w14:paraId="1D3014C0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671" w:type="dxa"/>
          </w:tcPr>
          <w:p w14:paraId="5898C94A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</w:tr>
      <w:tr w:rsidR="00A262AA" w:rsidRPr="00A724E9" w14:paraId="62441C2E" w14:textId="77777777" w:rsidTr="00CB1DF8">
        <w:tc>
          <w:tcPr>
            <w:tcW w:w="4098" w:type="dxa"/>
          </w:tcPr>
          <w:p w14:paraId="540389CF" w14:textId="0F90F068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Aponeurosis</w:t>
            </w:r>
          </w:p>
        </w:tc>
        <w:tc>
          <w:tcPr>
            <w:tcW w:w="1572" w:type="dxa"/>
          </w:tcPr>
          <w:p w14:paraId="26CAAE88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2268" w:type="dxa"/>
            <w:gridSpan w:val="2"/>
          </w:tcPr>
          <w:p w14:paraId="4896533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671" w:type="dxa"/>
          </w:tcPr>
          <w:p w14:paraId="4A02A36B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A262AA" w:rsidRPr="00A724E9" w14:paraId="5E2C0A68" w14:textId="77777777" w:rsidTr="00CB1DF8">
        <w:tc>
          <w:tcPr>
            <w:tcW w:w="4098" w:type="dxa"/>
          </w:tcPr>
          <w:p w14:paraId="69FA0885" w14:textId="2A2FB7A7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Normalised aponeurosis</w:t>
            </w:r>
          </w:p>
        </w:tc>
        <w:tc>
          <w:tcPr>
            <w:tcW w:w="1572" w:type="dxa"/>
          </w:tcPr>
          <w:p w14:paraId="3825C12A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2268" w:type="dxa"/>
            <w:gridSpan w:val="2"/>
          </w:tcPr>
          <w:p w14:paraId="1B7042D9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671" w:type="dxa"/>
          </w:tcPr>
          <w:p w14:paraId="3CC14976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A262AA" w:rsidRPr="00A724E9" w14:paraId="3AA811B0" w14:textId="77777777" w:rsidTr="00CB1DF8">
        <w:trPr>
          <w:trHeight w:val="497"/>
        </w:trPr>
        <w:tc>
          <w:tcPr>
            <w:tcW w:w="4098" w:type="dxa"/>
          </w:tcPr>
          <w:p w14:paraId="5A98301D" w14:textId="77777777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Muscle:aponeurosis</w:t>
            </w:r>
            <w:proofErr w:type="spellEnd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572" w:type="dxa"/>
          </w:tcPr>
          <w:p w14:paraId="1B7ABDCD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2268" w:type="dxa"/>
            <w:gridSpan w:val="2"/>
          </w:tcPr>
          <w:p w14:paraId="4ED01F37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671" w:type="dxa"/>
          </w:tcPr>
          <w:p w14:paraId="214A4E3C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</w:tr>
      <w:tr w:rsidR="00A262AA" w:rsidRPr="00A724E9" w14:paraId="175C6CCF" w14:textId="77777777" w:rsidTr="00CB1DF8">
        <w:tc>
          <w:tcPr>
            <w:tcW w:w="4098" w:type="dxa"/>
          </w:tcPr>
          <w:p w14:paraId="5CBB6820" w14:textId="77777777" w:rsidR="00A262AA" w:rsidRPr="00A724E9" w:rsidRDefault="00A262AA" w:rsidP="00BE6F3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</w:tc>
        <w:tc>
          <w:tcPr>
            <w:tcW w:w="1572" w:type="dxa"/>
          </w:tcPr>
          <w:p w14:paraId="1C966FA4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52459C27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14:paraId="5384592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2AA" w:rsidRPr="00A724E9" w14:paraId="0EE70C68" w14:textId="77777777" w:rsidTr="00CB1DF8">
        <w:tc>
          <w:tcPr>
            <w:tcW w:w="4098" w:type="dxa"/>
          </w:tcPr>
          <w:p w14:paraId="4FC6F38D" w14:textId="148D1941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1572" w:type="dxa"/>
          </w:tcPr>
          <w:p w14:paraId="1E7A4476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2268" w:type="dxa"/>
            <w:gridSpan w:val="2"/>
          </w:tcPr>
          <w:p w14:paraId="53A12D58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671" w:type="dxa"/>
          </w:tcPr>
          <w:p w14:paraId="695577EF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</w:tr>
      <w:tr w:rsidR="00A262AA" w:rsidRPr="00A724E9" w14:paraId="33D88A05" w14:textId="77777777" w:rsidTr="00CB1DF8">
        <w:tc>
          <w:tcPr>
            <w:tcW w:w="4098" w:type="dxa"/>
          </w:tcPr>
          <w:p w14:paraId="50D39991" w14:textId="7748F5D8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Normalised muscle</w:t>
            </w:r>
          </w:p>
        </w:tc>
        <w:tc>
          <w:tcPr>
            <w:tcW w:w="1572" w:type="dxa"/>
          </w:tcPr>
          <w:p w14:paraId="60B73AD2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2268" w:type="dxa"/>
            <w:gridSpan w:val="2"/>
          </w:tcPr>
          <w:p w14:paraId="705880C0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671" w:type="dxa"/>
          </w:tcPr>
          <w:p w14:paraId="0E50264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</w:tr>
      <w:tr w:rsidR="00A262AA" w:rsidRPr="00A724E9" w14:paraId="32FA9BBD" w14:textId="77777777" w:rsidTr="00CB1DF8">
        <w:tc>
          <w:tcPr>
            <w:tcW w:w="4098" w:type="dxa"/>
          </w:tcPr>
          <w:p w14:paraId="1533A5B4" w14:textId="7695F744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Aponeurosis</w:t>
            </w:r>
          </w:p>
        </w:tc>
        <w:tc>
          <w:tcPr>
            <w:tcW w:w="1572" w:type="dxa"/>
          </w:tcPr>
          <w:p w14:paraId="7968B398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2268" w:type="dxa"/>
            <w:gridSpan w:val="2"/>
          </w:tcPr>
          <w:p w14:paraId="40BEB9D1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671" w:type="dxa"/>
          </w:tcPr>
          <w:p w14:paraId="6FEB5A78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A262AA" w:rsidRPr="00A724E9" w14:paraId="78B55D26" w14:textId="77777777" w:rsidTr="00CB1DF8">
        <w:tc>
          <w:tcPr>
            <w:tcW w:w="4098" w:type="dxa"/>
          </w:tcPr>
          <w:p w14:paraId="53357C19" w14:textId="7C5B5A12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Normalised aponeurosis</w:t>
            </w:r>
          </w:p>
        </w:tc>
        <w:tc>
          <w:tcPr>
            <w:tcW w:w="1572" w:type="dxa"/>
          </w:tcPr>
          <w:p w14:paraId="45E6AE2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2268" w:type="dxa"/>
            <w:gridSpan w:val="2"/>
          </w:tcPr>
          <w:p w14:paraId="3DB35380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671" w:type="dxa"/>
          </w:tcPr>
          <w:p w14:paraId="239726B9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</w:tr>
      <w:tr w:rsidR="00A262AA" w:rsidRPr="00A724E9" w14:paraId="2486A663" w14:textId="77777777" w:rsidTr="00CB1DF8">
        <w:trPr>
          <w:trHeight w:val="618"/>
        </w:trPr>
        <w:tc>
          <w:tcPr>
            <w:tcW w:w="4098" w:type="dxa"/>
          </w:tcPr>
          <w:p w14:paraId="60C361C1" w14:textId="4D5352D4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Muscle:aponeurosis</w:t>
            </w:r>
            <w:proofErr w:type="spellEnd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1572" w:type="dxa"/>
          </w:tcPr>
          <w:p w14:paraId="428A1922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2268" w:type="dxa"/>
            <w:gridSpan w:val="2"/>
          </w:tcPr>
          <w:p w14:paraId="46F2F608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671" w:type="dxa"/>
          </w:tcPr>
          <w:p w14:paraId="71D57216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</w:tr>
      <w:tr w:rsidR="00A262AA" w:rsidRPr="00A724E9" w14:paraId="779513E7" w14:textId="77777777" w:rsidTr="00CB1DF8">
        <w:tc>
          <w:tcPr>
            <w:tcW w:w="4098" w:type="dxa"/>
          </w:tcPr>
          <w:p w14:paraId="5CA9E91F" w14:textId="77777777" w:rsidR="00A262AA" w:rsidRPr="00A724E9" w:rsidRDefault="00A262AA" w:rsidP="00BE6F3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1572" w:type="dxa"/>
          </w:tcPr>
          <w:p w14:paraId="7D613D3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14:paraId="1675BFCC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dxa"/>
          </w:tcPr>
          <w:p w14:paraId="3E4BA8BC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2AA" w:rsidRPr="00A724E9" w14:paraId="51942F68" w14:textId="77777777" w:rsidTr="00CB1DF8">
        <w:tc>
          <w:tcPr>
            <w:tcW w:w="4098" w:type="dxa"/>
          </w:tcPr>
          <w:p w14:paraId="2D297C6E" w14:textId="08770193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1572" w:type="dxa"/>
          </w:tcPr>
          <w:p w14:paraId="2B97570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2268" w:type="dxa"/>
            <w:gridSpan w:val="2"/>
          </w:tcPr>
          <w:p w14:paraId="67F1D9C4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671" w:type="dxa"/>
          </w:tcPr>
          <w:p w14:paraId="443C1F9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A262AA" w:rsidRPr="00A724E9" w14:paraId="31C7FB77" w14:textId="77777777" w:rsidTr="00CB1DF8">
        <w:tc>
          <w:tcPr>
            <w:tcW w:w="4098" w:type="dxa"/>
          </w:tcPr>
          <w:p w14:paraId="3CEB7CED" w14:textId="1DB9071E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Normalised muscle</w:t>
            </w:r>
          </w:p>
        </w:tc>
        <w:tc>
          <w:tcPr>
            <w:tcW w:w="1572" w:type="dxa"/>
          </w:tcPr>
          <w:p w14:paraId="3124694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2268" w:type="dxa"/>
            <w:gridSpan w:val="2"/>
          </w:tcPr>
          <w:p w14:paraId="5CE70F06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671" w:type="dxa"/>
          </w:tcPr>
          <w:p w14:paraId="2738314C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A262AA" w:rsidRPr="00A724E9" w14:paraId="187FD02F" w14:textId="77777777" w:rsidTr="00CB1DF8">
        <w:trPr>
          <w:trHeight w:val="168"/>
        </w:trPr>
        <w:tc>
          <w:tcPr>
            <w:tcW w:w="4098" w:type="dxa"/>
          </w:tcPr>
          <w:p w14:paraId="6006C950" w14:textId="7B9E0174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Aponeurosis</w:t>
            </w:r>
          </w:p>
        </w:tc>
        <w:tc>
          <w:tcPr>
            <w:tcW w:w="1572" w:type="dxa"/>
          </w:tcPr>
          <w:p w14:paraId="7F65EE08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2268" w:type="dxa"/>
            <w:gridSpan w:val="2"/>
          </w:tcPr>
          <w:p w14:paraId="04699F4C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671" w:type="dxa"/>
          </w:tcPr>
          <w:p w14:paraId="6310D9C9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A262AA" w:rsidRPr="00A724E9" w14:paraId="72C533C6" w14:textId="77777777" w:rsidTr="00CB1DF8">
        <w:trPr>
          <w:trHeight w:val="459"/>
        </w:trPr>
        <w:tc>
          <w:tcPr>
            <w:tcW w:w="4098" w:type="dxa"/>
          </w:tcPr>
          <w:p w14:paraId="7A625E95" w14:textId="1094F133" w:rsidR="00A262AA" w:rsidRPr="00A724E9" w:rsidRDefault="00A262AA" w:rsidP="00BE6F37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Normalised aponeurosis</w:t>
            </w:r>
          </w:p>
        </w:tc>
        <w:tc>
          <w:tcPr>
            <w:tcW w:w="1572" w:type="dxa"/>
          </w:tcPr>
          <w:p w14:paraId="2AD36D38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2268" w:type="dxa"/>
            <w:gridSpan w:val="2"/>
          </w:tcPr>
          <w:p w14:paraId="0C11D730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671" w:type="dxa"/>
          </w:tcPr>
          <w:p w14:paraId="2378F7C0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A262AA" w:rsidRPr="00A724E9" w14:paraId="774E5542" w14:textId="77777777" w:rsidTr="00CB1DF8">
        <w:tc>
          <w:tcPr>
            <w:tcW w:w="4098" w:type="dxa"/>
          </w:tcPr>
          <w:p w14:paraId="12602785" w14:textId="18D62744" w:rsidR="00A262AA" w:rsidRPr="00A724E9" w:rsidRDefault="00A262AA" w:rsidP="00BE6F3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Interface area</w:t>
            </w:r>
          </w:p>
        </w:tc>
        <w:tc>
          <w:tcPr>
            <w:tcW w:w="1572" w:type="dxa"/>
          </w:tcPr>
          <w:p w14:paraId="0DD8E51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2268" w:type="dxa"/>
            <w:gridSpan w:val="2"/>
          </w:tcPr>
          <w:p w14:paraId="54D8AF84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671" w:type="dxa"/>
          </w:tcPr>
          <w:p w14:paraId="17D23BD7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</w:tr>
      <w:tr w:rsidR="00A262AA" w:rsidRPr="00A724E9" w14:paraId="30A0FECB" w14:textId="77777777" w:rsidTr="00CB1DF8">
        <w:tc>
          <w:tcPr>
            <w:tcW w:w="4098" w:type="dxa"/>
          </w:tcPr>
          <w:p w14:paraId="1329C0FC" w14:textId="4F196457" w:rsidR="00A262AA" w:rsidRPr="00A724E9" w:rsidRDefault="00A262AA" w:rsidP="00BE6F3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Normalised interface area</w:t>
            </w:r>
          </w:p>
        </w:tc>
        <w:tc>
          <w:tcPr>
            <w:tcW w:w="1572" w:type="dxa"/>
          </w:tcPr>
          <w:p w14:paraId="43DD4EB3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2268" w:type="dxa"/>
            <w:gridSpan w:val="2"/>
          </w:tcPr>
          <w:p w14:paraId="1C2109FD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671" w:type="dxa"/>
          </w:tcPr>
          <w:p w14:paraId="3A88E409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</w:tr>
      <w:tr w:rsidR="00A262AA" w:rsidRPr="00A724E9" w14:paraId="305BF72F" w14:textId="77777777" w:rsidTr="00CB1DF8">
        <w:tc>
          <w:tcPr>
            <w:tcW w:w="4098" w:type="dxa"/>
            <w:tcBorders>
              <w:bottom w:val="single" w:sz="12" w:space="0" w:color="auto"/>
            </w:tcBorders>
          </w:tcPr>
          <w:p w14:paraId="2B5B7D33" w14:textId="07C439D4" w:rsidR="00A262AA" w:rsidRPr="00A724E9" w:rsidRDefault="00A262AA" w:rsidP="00BE6F37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 xml:space="preserve">Muscle </w:t>
            </w:r>
            <w:proofErr w:type="spellStart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volume:interface</w:t>
            </w:r>
            <w:proofErr w:type="spellEnd"/>
            <w:r w:rsidRPr="00A724E9">
              <w:rPr>
                <w:rFonts w:ascii="Times New Roman" w:hAnsi="Times New Roman" w:cs="Times New Roman"/>
                <w:sz w:val="20"/>
                <w:szCs w:val="20"/>
              </w:rPr>
              <w:t xml:space="preserve"> area ratio</w:t>
            </w: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6FDEE3FE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54DD78A4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4F69FEAC" w14:textId="77777777" w:rsidR="00A262AA" w:rsidRPr="00A724E9" w:rsidRDefault="00A262AA" w:rsidP="00BE6F3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24E9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</w:tr>
    </w:tbl>
    <w:p w14:paraId="142649EB" w14:textId="3674B617" w:rsidR="006C78F3" w:rsidRDefault="006C78F3" w:rsidP="005D1DAD">
      <w:pPr>
        <w:rPr>
          <w:rFonts w:ascii="Times New Roman" w:hAnsi="Times New Roman" w:cs="Times New Roman"/>
          <w:highlight w:val="yellow"/>
          <w:lang w:val="en-GB"/>
        </w:rPr>
      </w:pPr>
    </w:p>
    <w:p w14:paraId="367A69AC" w14:textId="77777777" w:rsidR="006C78F3" w:rsidRDefault="006C78F3">
      <w:pPr>
        <w:rPr>
          <w:rFonts w:ascii="Times New Roman" w:hAnsi="Times New Roman" w:cs="Times New Roman"/>
          <w:highlight w:val="yellow"/>
          <w:lang w:val="en-GB"/>
        </w:rPr>
      </w:pPr>
      <w:r>
        <w:rPr>
          <w:rFonts w:ascii="Times New Roman" w:hAnsi="Times New Roman" w:cs="Times New Roman"/>
          <w:highlight w:val="yellow"/>
          <w:lang w:val="en-GB"/>
        </w:rPr>
        <w:br w:type="page"/>
      </w:r>
    </w:p>
    <w:p w14:paraId="3A7F0878" w14:textId="25856E3E" w:rsidR="00103EAA" w:rsidRDefault="006C78F3" w:rsidP="005D1DAD">
      <w:pPr>
        <w:rPr>
          <w:rFonts w:ascii="Times New Roman" w:hAnsi="Times New Roman" w:cs="Times New Roman"/>
          <w:sz w:val="24"/>
          <w:szCs w:val="24"/>
        </w:rPr>
      </w:pPr>
      <w:r w:rsidRPr="0010162D">
        <w:rPr>
          <w:rFonts w:ascii="Times New Roman" w:hAnsi="Times New Roman" w:cs="Times New Roman"/>
          <w:lang w:val="en-GB"/>
        </w:rPr>
        <w:lastRenderedPageBreak/>
        <w:t xml:space="preserve">S3. </w:t>
      </w:r>
      <w:r w:rsidR="00DC7069" w:rsidRPr="0010162D">
        <w:rPr>
          <w:rFonts w:ascii="Times New Roman" w:hAnsi="Times New Roman" w:cs="Times New Roman"/>
          <w:sz w:val="24"/>
          <w:szCs w:val="24"/>
        </w:rPr>
        <w:t>Boxplots</w:t>
      </w:r>
      <w:r w:rsidR="00DC7069" w:rsidRPr="7237ABF2">
        <w:rPr>
          <w:rFonts w:ascii="Times New Roman" w:hAnsi="Times New Roman" w:cs="Times New Roman"/>
          <w:sz w:val="24"/>
          <w:szCs w:val="24"/>
        </w:rPr>
        <w:t xml:space="preserve"> of </w:t>
      </w:r>
      <w:r w:rsidR="00DC7069">
        <w:rPr>
          <w:rFonts w:ascii="Times New Roman" w:hAnsi="Times New Roman" w:cs="Times New Roman"/>
          <w:sz w:val="24"/>
          <w:szCs w:val="24"/>
        </w:rPr>
        <w:t xml:space="preserve">normalised </w:t>
      </w:r>
      <w:r w:rsidR="00DC7069" w:rsidRPr="7237ABF2">
        <w:rPr>
          <w:rFonts w:ascii="Times New Roman" w:hAnsi="Times New Roman" w:cs="Times New Roman"/>
          <w:sz w:val="24"/>
          <w:szCs w:val="24"/>
        </w:rPr>
        <w:t>biceps femoris long head</w:t>
      </w:r>
      <w:r w:rsidR="00DC7069">
        <w:rPr>
          <w:rFonts w:ascii="Times New Roman" w:hAnsi="Times New Roman" w:cs="Times New Roman"/>
          <w:sz w:val="24"/>
          <w:szCs w:val="24"/>
        </w:rPr>
        <w:t xml:space="preserve"> muscle</w:t>
      </w:r>
      <w:r w:rsidR="00DC7069" w:rsidRPr="7237ABF2">
        <w:rPr>
          <w:rFonts w:ascii="Times New Roman" w:hAnsi="Times New Roman" w:cs="Times New Roman"/>
          <w:sz w:val="24"/>
          <w:szCs w:val="24"/>
        </w:rPr>
        <w:t xml:space="preserve"> and proximal aponeurosis length, average anatomical cross-sectional area (aCSA), volume</w:t>
      </w:r>
      <w:r w:rsidR="00DC7069">
        <w:rPr>
          <w:rFonts w:ascii="Times New Roman" w:hAnsi="Times New Roman" w:cs="Times New Roman"/>
          <w:sz w:val="24"/>
          <w:szCs w:val="24"/>
        </w:rPr>
        <w:t>,</w:t>
      </w:r>
      <w:r w:rsidR="00DC7069" w:rsidRPr="7237ABF2">
        <w:rPr>
          <w:rFonts w:ascii="Times New Roman" w:hAnsi="Times New Roman" w:cs="Times New Roman"/>
          <w:sz w:val="24"/>
          <w:szCs w:val="24"/>
        </w:rPr>
        <w:t xml:space="preserve"> interface area</w:t>
      </w:r>
      <w:r w:rsidR="00DC7069">
        <w:rPr>
          <w:rFonts w:ascii="Times New Roman" w:hAnsi="Times New Roman" w:cs="Times New Roman"/>
          <w:sz w:val="24"/>
          <w:szCs w:val="24"/>
        </w:rPr>
        <w:t xml:space="preserve"> and muscle-to-aponeurosis volume ratio (</w:t>
      </w:r>
      <w:proofErr w:type="spellStart"/>
      <w:r w:rsidR="00DC7069">
        <w:rPr>
          <w:rFonts w:ascii="Times New Roman" w:hAnsi="Times New Roman" w:cs="Times New Roman"/>
          <w:sz w:val="24"/>
          <w:szCs w:val="24"/>
        </w:rPr>
        <w:t>muscle:aponeurosis</w:t>
      </w:r>
      <w:proofErr w:type="spellEnd"/>
      <w:r w:rsidR="00DC7069">
        <w:rPr>
          <w:rFonts w:ascii="Times New Roman" w:hAnsi="Times New Roman" w:cs="Times New Roman"/>
          <w:sz w:val="24"/>
          <w:szCs w:val="24"/>
        </w:rPr>
        <w:t>) for the previously injured (HSI), uninjured contralateral (</w:t>
      </w:r>
      <w:proofErr w:type="spellStart"/>
      <w:r w:rsidR="00DC7069">
        <w:rPr>
          <w:rFonts w:ascii="Times New Roman" w:hAnsi="Times New Roman" w:cs="Times New Roman"/>
          <w:sz w:val="24"/>
          <w:szCs w:val="24"/>
        </w:rPr>
        <w:t>Contralat</w:t>
      </w:r>
      <w:proofErr w:type="spellEnd"/>
      <w:r w:rsidR="00DC7069">
        <w:rPr>
          <w:rFonts w:ascii="Times New Roman" w:hAnsi="Times New Roman" w:cs="Times New Roman"/>
          <w:sz w:val="24"/>
          <w:szCs w:val="24"/>
        </w:rPr>
        <w:t>) and control limbs</w:t>
      </w:r>
      <w:r w:rsidR="00DC7069" w:rsidRPr="7237ABF2">
        <w:rPr>
          <w:rFonts w:ascii="Times New Roman" w:hAnsi="Times New Roman" w:cs="Times New Roman"/>
          <w:sz w:val="24"/>
          <w:szCs w:val="24"/>
        </w:rPr>
        <w:t>.</w:t>
      </w:r>
    </w:p>
    <w:p w14:paraId="659F76E7" w14:textId="420AB97F" w:rsidR="000C1D66" w:rsidRPr="00A724E9" w:rsidRDefault="000C1D66" w:rsidP="005D1DAD">
      <w:pPr>
        <w:rPr>
          <w:rFonts w:ascii="Times New Roman" w:hAnsi="Times New Roman" w:cs="Times New Roman"/>
          <w:highlight w:val="yellow"/>
          <w:lang w:val="en-GB"/>
        </w:rPr>
      </w:pPr>
      <w:r>
        <w:rPr>
          <w:noProof/>
        </w:rPr>
        <w:drawing>
          <wp:inline distT="0" distB="0" distL="0" distR="0" wp14:anchorId="0DC499D4" wp14:editId="4D346360">
            <wp:extent cx="5925820" cy="3291205"/>
            <wp:effectExtent l="0" t="0" r="0" b="4445"/>
            <wp:docPr id="1" name="Picture 1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329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1D66" w:rsidRPr="00A724E9" w:rsidSect="00C04145">
      <w:pgSz w:w="11906" w:h="16838"/>
      <w:pgMar w:top="1440" w:right="1440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84558" w14:textId="77777777" w:rsidR="004A16BF" w:rsidRDefault="004A16BF" w:rsidP="001422B5">
      <w:pPr>
        <w:spacing w:after="0" w:line="240" w:lineRule="auto"/>
      </w:pPr>
      <w:r>
        <w:separator/>
      </w:r>
    </w:p>
  </w:endnote>
  <w:endnote w:type="continuationSeparator" w:id="0">
    <w:p w14:paraId="4D4084E1" w14:textId="77777777" w:rsidR="004A16BF" w:rsidRDefault="004A16BF" w:rsidP="00142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A8E60" w14:textId="77777777" w:rsidR="004A16BF" w:rsidRDefault="004A16BF" w:rsidP="001422B5">
      <w:pPr>
        <w:spacing w:after="0" w:line="240" w:lineRule="auto"/>
      </w:pPr>
      <w:r>
        <w:separator/>
      </w:r>
    </w:p>
  </w:footnote>
  <w:footnote w:type="continuationSeparator" w:id="0">
    <w:p w14:paraId="1C971101" w14:textId="77777777" w:rsidR="004A16BF" w:rsidRDefault="004A16BF" w:rsidP="001422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37597"/>
    <w:multiLevelType w:val="hybridMultilevel"/>
    <w:tmpl w:val="DB829F40"/>
    <w:lvl w:ilvl="0" w:tplc="FC3C26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9C81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21D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8E60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BCE3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E256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722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421E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384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9CA6DF8"/>
    <w:multiLevelType w:val="multilevel"/>
    <w:tmpl w:val="464889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55718378">
    <w:abstractNumId w:val="0"/>
  </w:num>
  <w:num w:numId="2" w16cid:durableId="1860921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4A5"/>
    <w:rsid w:val="000125D7"/>
    <w:rsid w:val="000168DA"/>
    <w:rsid w:val="00023D90"/>
    <w:rsid w:val="00032E51"/>
    <w:rsid w:val="00037058"/>
    <w:rsid w:val="00043B4A"/>
    <w:rsid w:val="00050108"/>
    <w:rsid w:val="00053FCA"/>
    <w:rsid w:val="000670C5"/>
    <w:rsid w:val="00076391"/>
    <w:rsid w:val="000779B9"/>
    <w:rsid w:val="00081EEB"/>
    <w:rsid w:val="00081FF2"/>
    <w:rsid w:val="000844CA"/>
    <w:rsid w:val="00086C87"/>
    <w:rsid w:val="0008708E"/>
    <w:rsid w:val="000976DA"/>
    <w:rsid w:val="000A0FC3"/>
    <w:rsid w:val="000A59CE"/>
    <w:rsid w:val="000A65AD"/>
    <w:rsid w:val="000C1D66"/>
    <w:rsid w:val="000C59D0"/>
    <w:rsid w:val="000D107A"/>
    <w:rsid w:val="000E2DB0"/>
    <w:rsid w:val="000E31C0"/>
    <w:rsid w:val="000E38F8"/>
    <w:rsid w:val="000F4DAF"/>
    <w:rsid w:val="0010162D"/>
    <w:rsid w:val="00103EAA"/>
    <w:rsid w:val="00127A57"/>
    <w:rsid w:val="001422B5"/>
    <w:rsid w:val="0014776D"/>
    <w:rsid w:val="00157912"/>
    <w:rsid w:val="00166F2F"/>
    <w:rsid w:val="0017014C"/>
    <w:rsid w:val="001858EB"/>
    <w:rsid w:val="00185D3F"/>
    <w:rsid w:val="001879ED"/>
    <w:rsid w:val="001A2E8F"/>
    <w:rsid w:val="001A4D33"/>
    <w:rsid w:val="001B41D9"/>
    <w:rsid w:val="001C553D"/>
    <w:rsid w:val="001D2699"/>
    <w:rsid w:val="001D44E7"/>
    <w:rsid w:val="001D5CAE"/>
    <w:rsid w:val="001E227C"/>
    <w:rsid w:val="001E6206"/>
    <w:rsid w:val="001F2A51"/>
    <w:rsid w:val="001F4715"/>
    <w:rsid w:val="001F4CD5"/>
    <w:rsid w:val="001F7330"/>
    <w:rsid w:val="002001DE"/>
    <w:rsid w:val="00204873"/>
    <w:rsid w:val="00207C69"/>
    <w:rsid w:val="002128E9"/>
    <w:rsid w:val="002128FA"/>
    <w:rsid w:val="002215E3"/>
    <w:rsid w:val="00221887"/>
    <w:rsid w:val="002300C5"/>
    <w:rsid w:val="002355C1"/>
    <w:rsid w:val="002416F6"/>
    <w:rsid w:val="00250910"/>
    <w:rsid w:val="00253827"/>
    <w:rsid w:val="00255042"/>
    <w:rsid w:val="00261540"/>
    <w:rsid w:val="0026508D"/>
    <w:rsid w:val="00272335"/>
    <w:rsid w:val="00273A29"/>
    <w:rsid w:val="00281383"/>
    <w:rsid w:val="00282B7B"/>
    <w:rsid w:val="002A49AE"/>
    <w:rsid w:val="002B56A2"/>
    <w:rsid w:val="002B5BA5"/>
    <w:rsid w:val="002C1EC5"/>
    <w:rsid w:val="002C3749"/>
    <w:rsid w:val="002E2B82"/>
    <w:rsid w:val="002E426E"/>
    <w:rsid w:val="003007C8"/>
    <w:rsid w:val="00317B6A"/>
    <w:rsid w:val="0033165E"/>
    <w:rsid w:val="003374F9"/>
    <w:rsid w:val="003452F0"/>
    <w:rsid w:val="00351F49"/>
    <w:rsid w:val="00352C46"/>
    <w:rsid w:val="00356805"/>
    <w:rsid w:val="00370A7A"/>
    <w:rsid w:val="00384B8C"/>
    <w:rsid w:val="0039357D"/>
    <w:rsid w:val="003A1053"/>
    <w:rsid w:val="003A2429"/>
    <w:rsid w:val="003A3131"/>
    <w:rsid w:val="003A4760"/>
    <w:rsid w:val="003A6546"/>
    <w:rsid w:val="003B275A"/>
    <w:rsid w:val="003B5D32"/>
    <w:rsid w:val="003B7794"/>
    <w:rsid w:val="003C3BB4"/>
    <w:rsid w:val="003C4E8A"/>
    <w:rsid w:val="003C777F"/>
    <w:rsid w:val="003D2B40"/>
    <w:rsid w:val="003E00F1"/>
    <w:rsid w:val="003E0304"/>
    <w:rsid w:val="003E6F76"/>
    <w:rsid w:val="003E77E6"/>
    <w:rsid w:val="003F5C21"/>
    <w:rsid w:val="00401052"/>
    <w:rsid w:val="004113D3"/>
    <w:rsid w:val="0041488C"/>
    <w:rsid w:val="00436420"/>
    <w:rsid w:val="004414A0"/>
    <w:rsid w:val="004429A6"/>
    <w:rsid w:val="004453C0"/>
    <w:rsid w:val="00457A5E"/>
    <w:rsid w:val="00461593"/>
    <w:rsid w:val="00466130"/>
    <w:rsid w:val="00466421"/>
    <w:rsid w:val="0047196C"/>
    <w:rsid w:val="0047489A"/>
    <w:rsid w:val="00474A95"/>
    <w:rsid w:val="004763D2"/>
    <w:rsid w:val="00480E4D"/>
    <w:rsid w:val="0049020B"/>
    <w:rsid w:val="004A16BF"/>
    <w:rsid w:val="004A4550"/>
    <w:rsid w:val="004A5275"/>
    <w:rsid w:val="004A6C51"/>
    <w:rsid w:val="004B2D6B"/>
    <w:rsid w:val="004B3D9C"/>
    <w:rsid w:val="004B6F52"/>
    <w:rsid w:val="004C2597"/>
    <w:rsid w:val="004C6195"/>
    <w:rsid w:val="004E7F6C"/>
    <w:rsid w:val="004F688E"/>
    <w:rsid w:val="005002FF"/>
    <w:rsid w:val="00504F3C"/>
    <w:rsid w:val="0051316E"/>
    <w:rsid w:val="00522897"/>
    <w:rsid w:val="00527E52"/>
    <w:rsid w:val="00532BCC"/>
    <w:rsid w:val="00550E15"/>
    <w:rsid w:val="0055205A"/>
    <w:rsid w:val="00552F2D"/>
    <w:rsid w:val="005537CA"/>
    <w:rsid w:val="00553EE2"/>
    <w:rsid w:val="005544F6"/>
    <w:rsid w:val="005601B8"/>
    <w:rsid w:val="00572653"/>
    <w:rsid w:val="0057677F"/>
    <w:rsid w:val="00587A79"/>
    <w:rsid w:val="005919B1"/>
    <w:rsid w:val="005922A0"/>
    <w:rsid w:val="005C163A"/>
    <w:rsid w:val="005C4269"/>
    <w:rsid w:val="005C573E"/>
    <w:rsid w:val="005D06B0"/>
    <w:rsid w:val="005D1B0E"/>
    <w:rsid w:val="005D1DAD"/>
    <w:rsid w:val="005D257F"/>
    <w:rsid w:val="005F0DA0"/>
    <w:rsid w:val="005F1AE5"/>
    <w:rsid w:val="005F3E82"/>
    <w:rsid w:val="005F734A"/>
    <w:rsid w:val="00607694"/>
    <w:rsid w:val="00610F67"/>
    <w:rsid w:val="0062270D"/>
    <w:rsid w:val="00626BDF"/>
    <w:rsid w:val="006363ED"/>
    <w:rsid w:val="0064112B"/>
    <w:rsid w:val="00642E81"/>
    <w:rsid w:val="006471BB"/>
    <w:rsid w:val="0066193E"/>
    <w:rsid w:val="00661A49"/>
    <w:rsid w:val="00661F1A"/>
    <w:rsid w:val="0067157D"/>
    <w:rsid w:val="00673590"/>
    <w:rsid w:val="00680A11"/>
    <w:rsid w:val="00682239"/>
    <w:rsid w:val="00694BE1"/>
    <w:rsid w:val="00697DA9"/>
    <w:rsid w:val="006A5AD2"/>
    <w:rsid w:val="006B0C50"/>
    <w:rsid w:val="006B2402"/>
    <w:rsid w:val="006C1A27"/>
    <w:rsid w:val="006C78F3"/>
    <w:rsid w:val="006D0168"/>
    <w:rsid w:val="006D0264"/>
    <w:rsid w:val="00707F72"/>
    <w:rsid w:val="00726848"/>
    <w:rsid w:val="00737E41"/>
    <w:rsid w:val="00751789"/>
    <w:rsid w:val="00752290"/>
    <w:rsid w:val="00754E2E"/>
    <w:rsid w:val="007623BF"/>
    <w:rsid w:val="0076668D"/>
    <w:rsid w:val="0077178C"/>
    <w:rsid w:val="00774407"/>
    <w:rsid w:val="00781D68"/>
    <w:rsid w:val="00782415"/>
    <w:rsid w:val="007846E9"/>
    <w:rsid w:val="00791101"/>
    <w:rsid w:val="00797AA7"/>
    <w:rsid w:val="007B33A7"/>
    <w:rsid w:val="007C7FBD"/>
    <w:rsid w:val="007F2A3D"/>
    <w:rsid w:val="007F6D90"/>
    <w:rsid w:val="008014DE"/>
    <w:rsid w:val="008073D8"/>
    <w:rsid w:val="008112EE"/>
    <w:rsid w:val="00814690"/>
    <w:rsid w:val="00825A7E"/>
    <w:rsid w:val="00825E47"/>
    <w:rsid w:val="008265C2"/>
    <w:rsid w:val="00830F6C"/>
    <w:rsid w:val="00831613"/>
    <w:rsid w:val="00844FD8"/>
    <w:rsid w:val="008552D3"/>
    <w:rsid w:val="008561D0"/>
    <w:rsid w:val="00856D88"/>
    <w:rsid w:val="008602A2"/>
    <w:rsid w:val="0086790D"/>
    <w:rsid w:val="00867C13"/>
    <w:rsid w:val="00871BA0"/>
    <w:rsid w:val="00872F86"/>
    <w:rsid w:val="008737A2"/>
    <w:rsid w:val="00881494"/>
    <w:rsid w:val="00886971"/>
    <w:rsid w:val="008872FC"/>
    <w:rsid w:val="00890B43"/>
    <w:rsid w:val="00897EC8"/>
    <w:rsid w:val="008A0B85"/>
    <w:rsid w:val="008B09C3"/>
    <w:rsid w:val="008B1765"/>
    <w:rsid w:val="008B5A13"/>
    <w:rsid w:val="008C1B17"/>
    <w:rsid w:val="008C1FB4"/>
    <w:rsid w:val="008C77FB"/>
    <w:rsid w:val="008E352C"/>
    <w:rsid w:val="008E3B0E"/>
    <w:rsid w:val="008E44D3"/>
    <w:rsid w:val="008E4790"/>
    <w:rsid w:val="008F7FB6"/>
    <w:rsid w:val="009208CF"/>
    <w:rsid w:val="00920939"/>
    <w:rsid w:val="009274A5"/>
    <w:rsid w:val="00941F73"/>
    <w:rsid w:val="00953685"/>
    <w:rsid w:val="0095781F"/>
    <w:rsid w:val="00960D17"/>
    <w:rsid w:val="00961FAB"/>
    <w:rsid w:val="00962D65"/>
    <w:rsid w:val="00964CDA"/>
    <w:rsid w:val="00966177"/>
    <w:rsid w:val="00973D5B"/>
    <w:rsid w:val="00974FBF"/>
    <w:rsid w:val="009755CF"/>
    <w:rsid w:val="00983152"/>
    <w:rsid w:val="00987056"/>
    <w:rsid w:val="00991B49"/>
    <w:rsid w:val="009A7C2C"/>
    <w:rsid w:val="009C2570"/>
    <w:rsid w:val="009C4F3F"/>
    <w:rsid w:val="009C69F5"/>
    <w:rsid w:val="009E2403"/>
    <w:rsid w:val="009E47E0"/>
    <w:rsid w:val="009F3D47"/>
    <w:rsid w:val="00A11DD5"/>
    <w:rsid w:val="00A22034"/>
    <w:rsid w:val="00A2420F"/>
    <w:rsid w:val="00A262AA"/>
    <w:rsid w:val="00A31736"/>
    <w:rsid w:val="00A44164"/>
    <w:rsid w:val="00A521BA"/>
    <w:rsid w:val="00A53246"/>
    <w:rsid w:val="00A5495D"/>
    <w:rsid w:val="00A57B80"/>
    <w:rsid w:val="00A666B6"/>
    <w:rsid w:val="00A67D5A"/>
    <w:rsid w:val="00A70DE4"/>
    <w:rsid w:val="00A724E9"/>
    <w:rsid w:val="00A7297B"/>
    <w:rsid w:val="00A87D29"/>
    <w:rsid w:val="00A90C8C"/>
    <w:rsid w:val="00AA2E3E"/>
    <w:rsid w:val="00AA46BD"/>
    <w:rsid w:val="00AB0361"/>
    <w:rsid w:val="00AD00D9"/>
    <w:rsid w:val="00AD044B"/>
    <w:rsid w:val="00AD1AEB"/>
    <w:rsid w:val="00AD45ED"/>
    <w:rsid w:val="00AD7CB9"/>
    <w:rsid w:val="00AE13B7"/>
    <w:rsid w:val="00AE1597"/>
    <w:rsid w:val="00AE4107"/>
    <w:rsid w:val="00AE7204"/>
    <w:rsid w:val="00AF18CD"/>
    <w:rsid w:val="00AF2660"/>
    <w:rsid w:val="00AF3530"/>
    <w:rsid w:val="00AF44D1"/>
    <w:rsid w:val="00B01A39"/>
    <w:rsid w:val="00B034AD"/>
    <w:rsid w:val="00B110E6"/>
    <w:rsid w:val="00B14172"/>
    <w:rsid w:val="00B169A4"/>
    <w:rsid w:val="00B200B5"/>
    <w:rsid w:val="00B236A9"/>
    <w:rsid w:val="00B256C8"/>
    <w:rsid w:val="00B25703"/>
    <w:rsid w:val="00B31CCF"/>
    <w:rsid w:val="00B36F15"/>
    <w:rsid w:val="00B4299B"/>
    <w:rsid w:val="00B42EED"/>
    <w:rsid w:val="00B50AF6"/>
    <w:rsid w:val="00B559DC"/>
    <w:rsid w:val="00B6750C"/>
    <w:rsid w:val="00B705F7"/>
    <w:rsid w:val="00B71BC8"/>
    <w:rsid w:val="00B75797"/>
    <w:rsid w:val="00B774E3"/>
    <w:rsid w:val="00B840FC"/>
    <w:rsid w:val="00B844E9"/>
    <w:rsid w:val="00B877CF"/>
    <w:rsid w:val="00B957A3"/>
    <w:rsid w:val="00B97B52"/>
    <w:rsid w:val="00BA0FB8"/>
    <w:rsid w:val="00BA15C6"/>
    <w:rsid w:val="00BA5165"/>
    <w:rsid w:val="00BA6DFA"/>
    <w:rsid w:val="00BA74B9"/>
    <w:rsid w:val="00BC2777"/>
    <w:rsid w:val="00BC3D90"/>
    <w:rsid w:val="00BC5C81"/>
    <w:rsid w:val="00BC709A"/>
    <w:rsid w:val="00BD5999"/>
    <w:rsid w:val="00BE0495"/>
    <w:rsid w:val="00BE3C8C"/>
    <w:rsid w:val="00BF2EC7"/>
    <w:rsid w:val="00BF312A"/>
    <w:rsid w:val="00BF6153"/>
    <w:rsid w:val="00C03304"/>
    <w:rsid w:val="00C04145"/>
    <w:rsid w:val="00C1276A"/>
    <w:rsid w:val="00C1314E"/>
    <w:rsid w:val="00C21B10"/>
    <w:rsid w:val="00C36374"/>
    <w:rsid w:val="00C43BAE"/>
    <w:rsid w:val="00C455A9"/>
    <w:rsid w:val="00C476E8"/>
    <w:rsid w:val="00C52A66"/>
    <w:rsid w:val="00C5727A"/>
    <w:rsid w:val="00C57E92"/>
    <w:rsid w:val="00C6153E"/>
    <w:rsid w:val="00C61D15"/>
    <w:rsid w:val="00C63B82"/>
    <w:rsid w:val="00C7277B"/>
    <w:rsid w:val="00C87DB8"/>
    <w:rsid w:val="00C95D5E"/>
    <w:rsid w:val="00CA301E"/>
    <w:rsid w:val="00CA3753"/>
    <w:rsid w:val="00CA5820"/>
    <w:rsid w:val="00CA70BC"/>
    <w:rsid w:val="00CB0F1A"/>
    <w:rsid w:val="00CB162D"/>
    <w:rsid w:val="00CB1DF8"/>
    <w:rsid w:val="00CB7B10"/>
    <w:rsid w:val="00CB7C78"/>
    <w:rsid w:val="00CC36D0"/>
    <w:rsid w:val="00CC47C2"/>
    <w:rsid w:val="00CC66D1"/>
    <w:rsid w:val="00CC69A8"/>
    <w:rsid w:val="00CD04C2"/>
    <w:rsid w:val="00CE130E"/>
    <w:rsid w:val="00CE26ED"/>
    <w:rsid w:val="00CE6570"/>
    <w:rsid w:val="00D02C1B"/>
    <w:rsid w:val="00D06207"/>
    <w:rsid w:val="00D07784"/>
    <w:rsid w:val="00D10475"/>
    <w:rsid w:val="00D13A48"/>
    <w:rsid w:val="00D202FB"/>
    <w:rsid w:val="00D23954"/>
    <w:rsid w:val="00D24972"/>
    <w:rsid w:val="00D27E60"/>
    <w:rsid w:val="00D334F1"/>
    <w:rsid w:val="00D33AE3"/>
    <w:rsid w:val="00D43035"/>
    <w:rsid w:val="00D45FBC"/>
    <w:rsid w:val="00D47205"/>
    <w:rsid w:val="00D52A53"/>
    <w:rsid w:val="00D56C2B"/>
    <w:rsid w:val="00D57E1B"/>
    <w:rsid w:val="00D6210B"/>
    <w:rsid w:val="00D650EE"/>
    <w:rsid w:val="00D733CC"/>
    <w:rsid w:val="00D75FBC"/>
    <w:rsid w:val="00D811CD"/>
    <w:rsid w:val="00D8360E"/>
    <w:rsid w:val="00D8412E"/>
    <w:rsid w:val="00D91770"/>
    <w:rsid w:val="00D956B2"/>
    <w:rsid w:val="00D96D82"/>
    <w:rsid w:val="00D96E6B"/>
    <w:rsid w:val="00DB15F5"/>
    <w:rsid w:val="00DC1B8B"/>
    <w:rsid w:val="00DC7069"/>
    <w:rsid w:val="00DD3753"/>
    <w:rsid w:val="00DE03DF"/>
    <w:rsid w:val="00DE2B21"/>
    <w:rsid w:val="00DE4A41"/>
    <w:rsid w:val="00DF3CD9"/>
    <w:rsid w:val="00E11E72"/>
    <w:rsid w:val="00E23676"/>
    <w:rsid w:val="00E261B7"/>
    <w:rsid w:val="00E35940"/>
    <w:rsid w:val="00E53C85"/>
    <w:rsid w:val="00E7578E"/>
    <w:rsid w:val="00E775E7"/>
    <w:rsid w:val="00E807FC"/>
    <w:rsid w:val="00E85C1A"/>
    <w:rsid w:val="00E875CE"/>
    <w:rsid w:val="00EA1B19"/>
    <w:rsid w:val="00EA32F0"/>
    <w:rsid w:val="00EA718B"/>
    <w:rsid w:val="00EB4F02"/>
    <w:rsid w:val="00EB6CD2"/>
    <w:rsid w:val="00EC4CCD"/>
    <w:rsid w:val="00EC625B"/>
    <w:rsid w:val="00EC76D2"/>
    <w:rsid w:val="00ED27EC"/>
    <w:rsid w:val="00EE68B6"/>
    <w:rsid w:val="00EF0E0E"/>
    <w:rsid w:val="00EF2407"/>
    <w:rsid w:val="00EF55ED"/>
    <w:rsid w:val="00F026E3"/>
    <w:rsid w:val="00F20A44"/>
    <w:rsid w:val="00F2680F"/>
    <w:rsid w:val="00F26987"/>
    <w:rsid w:val="00F27223"/>
    <w:rsid w:val="00F30FE0"/>
    <w:rsid w:val="00F3137A"/>
    <w:rsid w:val="00F318ED"/>
    <w:rsid w:val="00F331DC"/>
    <w:rsid w:val="00F3522F"/>
    <w:rsid w:val="00F44E4D"/>
    <w:rsid w:val="00F5262A"/>
    <w:rsid w:val="00F531CB"/>
    <w:rsid w:val="00F53746"/>
    <w:rsid w:val="00F567D2"/>
    <w:rsid w:val="00F66375"/>
    <w:rsid w:val="00F73358"/>
    <w:rsid w:val="00F73CE4"/>
    <w:rsid w:val="00F8118A"/>
    <w:rsid w:val="00F81420"/>
    <w:rsid w:val="00F85BDB"/>
    <w:rsid w:val="00F87A69"/>
    <w:rsid w:val="00F914E5"/>
    <w:rsid w:val="00F91693"/>
    <w:rsid w:val="00F95467"/>
    <w:rsid w:val="00FA362E"/>
    <w:rsid w:val="00FA7268"/>
    <w:rsid w:val="00FB07B0"/>
    <w:rsid w:val="00FB169D"/>
    <w:rsid w:val="00FB51F3"/>
    <w:rsid w:val="00FC17EA"/>
    <w:rsid w:val="00FD3749"/>
    <w:rsid w:val="00FE40B0"/>
    <w:rsid w:val="00FE7DAD"/>
    <w:rsid w:val="00FF455E"/>
    <w:rsid w:val="082E8383"/>
    <w:rsid w:val="2DC18687"/>
    <w:rsid w:val="604AA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7E1ED"/>
  <w15:chartTrackingRefBased/>
  <w15:docId w15:val="{4C7F9AE1-B144-4963-A56E-C156B3586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22B5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42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2B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2B5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1422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22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2B5"/>
  </w:style>
  <w:style w:type="paragraph" w:styleId="Footer">
    <w:name w:val="footer"/>
    <w:basedOn w:val="Normal"/>
    <w:link w:val="FooterChar"/>
    <w:uiPriority w:val="99"/>
    <w:unhideWhenUsed/>
    <w:rsid w:val="001422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2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FB8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FB8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B1DF8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CB1D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2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3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710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89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33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02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phanie.lazarczuk@griffithuni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DB402B9-3211-49D4-B42E-8707C3FF4AE3}">
  <we:reference id="6a7bd4f3-0563-43af-8c08-79110eebdff6" version="1.1.1.0" store="EXCatalog" storeType="EXCatalog"/>
  <we:alternateReferences>
    <we:reference id="WA104381155" version="1.1.1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6919AD-892C-45DA-83E7-B45CDFE108F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zarczuk</dc:creator>
  <cp:keywords/>
  <dc:description/>
  <cp:lastModifiedBy>Stephanie Lazarczuk</cp:lastModifiedBy>
  <cp:revision>9</cp:revision>
  <dcterms:created xsi:type="dcterms:W3CDTF">2023-05-31T02:40:00Z</dcterms:created>
  <dcterms:modified xsi:type="dcterms:W3CDTF">2023-09-21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2-11-07T04:49:25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a0b3cadb-8c56-4b11-8673-6d6041e6e317</vt:lpwstr>
  </property>
  <property fmtid="{D5CDD505-2E9C-101B-9397-08002B2CF9AE}" pid="8" name="MSIP_Label_c9f92db8-2851-4df9-9d12-fab52f5b1415_ContentBits">
    <vt:lpwstr>0</vt:lpwstr>
  </property>
</Properties>
</file>